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0584D1" w14:textId="77777777" w:rsidR="006D4637" w:rsidRPr="00913361" w:rsidRDefault="006D4637" w:rsidP="006D4637">
      <w:pPr>
        <w:pStyle w:val="Bibliography"/>
        <w:jc w:val="center"/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/>
          <w:b/>
          <w:u w:val="single"/>
        </w:rPr>
        <w:t xml:space="preserve">Appendix A: Diagnosis Codes </w:t>
      </w:r>
    </w:p>
    <w:tbl>
      <w:tblPr>
        <w:tblW w:w="8905" w:type="dxa"/>
        <w:tblLook w:val="04A0" w:firstRow="1" w:lastRow="0" w:firstColumn="1" w:lastColumn="0" w:noHBand="0" w:noVBand="1"/>
      </w:tblPr>
      <w:tblGrid>
        <w:gridCol w:w="6820"/>
        <w:gridCol w:w="2085"/>
      </w:tblGrid>
      <w:tr w:rsidR="006D4637" w:rsidRPr="008813F4" w14:paraId="411285A1" w14:textId="77777777" w:rsidTr="005156FC">
        <w:trPr>
          <w:trHeight w:val="320"/>
        </w:trPr>
        <w:tc>
          <w:tcPr>
            <w:tcW w:w="6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50730" w14:textId="77777777" w:rsidR="006D4637" w:rsidRPr="008813F4" w:rsidRDefault="006D4637" w:rsidP="0020249D">
            <w:pPr>
              <w:rPr>
                <w:b/>
                <w:bCs/>
                <w:color w:val="000000"/>
              </w:rPr>
            </w:pPr>
            <w:r w:rsidRPr="008813F4">
              <w:rPr>
                <w:b/>
                <w:bCs/>
                <w:color w:val="000000"/>
              </w:rPr>
              <w:t>Diagnoses/procedures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19E4C" w14:textId="77777777" w:rsidR="006D4637" w:rsidRPr="008813F4" w:rsidRDefault="006D4637" w:rsidP="0020249D">
            <w:pPr>
              <w:rPr>
                <w:b/>
                <w:bCs/>
                <w:color w:val="000000"/>
              </w:rPr>
            </w:pPr>
            <w:r w:rsidRPr="008813F4">
              <w:rPr>
                <w:b/>
                <w:bCs/>
                <w:color w:val="000000"/>
              </w:rPr>
              <w:t>ICD-10 codes</w:t>
            </w:r>
          </w:p>
        </w:tc>
      </w:tr>
      <w:tr w:rsidR="006D4637" w:rsidRPr="008813F4" w14:paraId="26609439" w14:textId="77777777" w:rsidTr="005156FC">
        <w:trPr>
          <w:trHeight w:val="320"/>
        </w:trPr>
        <w:tc>
          <w:tcPr>
            <w:tcW w:w="6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D37EB" w14:textId="77777777" w:rsidR="006D4637" w:rsidRPr="008813F4" w:rsidRDefault="006D4637" w:rsidP="0020249D">
            <w:pPr>
              <w:rPr>
                <w:b/>
                <w:bCs/>
                <w:color w:val="000000"/>
              </w:rPr>
            </w:pPr>
            <w:r w:rsidRPr="008813F4">
              <w:rPr>
                <w:b/>
                <w:bCs/>
                <w:color w:val="000000"/>
              </w:rPr>
              <w:t>CHD diagnoses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728AE" w14:textId="77777777" w:rsidR="006D4637" w:rsidRPr="008813F4" w:rsidRDefault="006D4637" w:rsidP="0020249D">
            <w:pPr>
              <w:rPr>
                <w:color w:val="000000"/>
                <w:sz w:val="20"/>
                <w:szCs w:val="20"/>
              </w:rPr>
            </w:pPr>
            <w:r w:rsidRPr="008813F4">
              <w:rPr>
                <w:color w:val="000000"/>
                <w:sz w:val="20"/>
                <w:szCs w:val="20"/>
              </w:rPr>
              <w:t> </w:t>
            </w:r>
          </w:p>
        </w:tc>
      </w:tr>
      <w:tr w:rsidR="006D4637" w:rsidRPr="008813F4" w14:paraId="51816B18" w14:textId="77777777" w:rsidTr="005156FC">
        <w:trPr>
          <w:trHeight w:val="320"/>
        </w:trPr>
        <w:tc>
          <w:tcPr>
            <w:tcW w:w="6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30FAB" w14:textId="77777777" w:rsidR="006D4637" w:rsidRPr="008813F4" w:rsidRDefault="006D4637" w:rsidP="0020249D">
            <w:pPr>
              <w:rPr>
                <w:b/>
                <w:bCs/>
                <w:color w:val="000000"/>
              </w:rPr>
            </w:pPr>
            <w:r w:rsidRPr="008813F4">
              <w:rPr>
                <w:b/>
                <w:bCs/>
                <w:color w:val="000000"/>
              </w:rPr>
              <w:t>Single ventricle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CFF77" w14:textId="77777777" w:rsidR="006D4637" w:rsidRPr="008813F4" w:rsidRDefault="006D4637" w:rsidP="0020249D">
            <w:pPr>
              <w:rPr>
                <w:color w:val="000000"/>
                <w:sz w:val="20"/>
                <w:szCs w:val="20"/>
              </w:rPr>
            </w:pPr>
            <w:r w:rsidRPr="008813F4">
              <w:rPr>
                <w:color w:val="000000"/>
                <w:sz w:val="20"/>
                <w:szCs w:val="20"/>
              </w:rPr>
              <w:t> </w:t>
            </w:r>
          </w:p>
        </w:tc>
      </w:tr>
      <w:tr w:rsidR="006D4637" w:rsidRPr="008813F4" w14:paraId="2E7EF391" w14:textId="77777777" w:rsidTr="005156FC">
        <w:trPr>
          <w:trHeight w:val="320"/>
        </w:trPr>
        <w:tc>
          <w:tcPr>
            <w:tcW w:w="6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66317" w14:textId="77777777" w:rsidR="006D4637" w:rsidRPr="008813F4" w:rsidRDefault="006D4637" w:rsidP="0020249D">
            <w:pPr>
              <w:rPr>
                <w:color w:val="000000"/>
              </w:rPr>
            </w:pPr>
            <w:r w:rsidRPr="008813F4">
              <w:rPr>
                <w:color w:val="000000"/>
              </w:rPr>
              <w:t>Common ventricle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44E5C" w14:textId="77777777" w:rsidR="006D4637" w:rsidRPr="008813F4" w:rsidRDefault="006D4637" w:rsidP="0020249D">
            <w:pPr>
              <w:rPr>
                <w:color w:val="000000"/>
              </w:rPr>
            </w:pPr>
            <w:r w:rsidRPr="008813F4">
              <w:rPr>
                <w:color w:val="000000"/>
              </w:rPr>
              <w:t>Q20.4</w:t>
            </w:r>
          </w:p>
        </w:tc>
      </w:tr>
      <w:tr w:rsidR="006D4637" w:rsidRPr="008813F4" w14:paraId="0CF5A280" w14:textId="77777777" w:rsidTr="005156FC">
        <w:trPr>
          <w:trHeight w:val="320"/>
        </w:trPr>
        <w:tc>
          <w:tcPr>
            <w:tcW w:w="6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2DAD7" w14:textId="77777777" w:rsidR="006D4637" w:rsidRPr="008813F4" w:rsidRDefault="006D4637" w:rsidP="0020249D">
            <w:pPr>
              <w:rPr>
                <w:color w:val="000000"/>
              </w:rPr>
            </w:pPr>
            <w:r w:rsidRPr="008813F4">
              <w:rPr>
                <w:color w:val="000000"/>
              </w:rPr>
              <w:t>Tricuspid atresia and stenosis, congenital (absence of tricuspid valve)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249CB" w14:textId="77777777" w:rsidR="006D4637" w:rsidRPr="008813F4" w:rsidRDefault="006D4637" w:rsidP="0020249D">
            <w:pPr>
              <w:rPr>
                <w:color w:val="000000"/>
              </w:rPr>
            </w:pPr>
            <w:r w:rsidRPr="008813F4">
              <w:rPr>
                <w:color w:val="000000"/>
              </w:rPr>
              <w:t>Q22.4</w:t>
            </w:r>
          </w:p>
        </w:tc>
      </w:tr>
      <w:tr w:rsidR="006D4637" w:rsidRPr="008813F4" w14:paraId="3A65C40D" w14:textId="77777777" w:rsidTr="005156FC">
        <w:trPr>
          <w:trHeight w:val="320"/>
        </w:trPr>
        <w:tc>
          <w:tcPr>
            <w:tcW w:w="6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7D35A" w14:textId="77777777" w:rsidR="006D4637" w:rsidRPr="008813F4" w:rsidRDefault="006D4637" w:rsidP="0020249D">
            <w:pPr>
              <w:rPr>
                <w:color w:val="000000"/>
              </w:rPr>
            </w:pPr>
            <w:r w:rsidRPr="008813F4">
              <w:rPr>
                <w:color w:val="000000"/>
              </w:rPr>
              <w:t>Hypoplastic right heart syndrome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40F25" w14:textId="77777777" w:rsidR="006D4637" w:rsidRPr="008813F4" w:rsidRDefault="006D4637" w:rsidP="0020249D">
            <w:pPr>
              <w:rPr>
                <w:color w:val="000000"/>
              </w:rPr>
            </w:pPr>
            <w:r w:rsidRPr="008813F4">
              <w:rPr>
                <w:color w:val="000000"/>
              </w:rPr>
              <w:t>Q22.6</w:t>
            </w:r>
          </w:p>
        </w:tc>
      </w:tr>
      <w:tr w:rsidR="006D4637" w:rsidRPr="008813F4" w14:paraId="33FE1E56" w14:textId="77777777" w:rsidTr="005156FC">
        <w:trPr>
          <w:trHeight w:val="320"/>
        </w:trPr>
        <w:tc>
          <w:tcPr>
            <w:tcW w:w="6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EF6BE" w14:textId="77777777" w:rsidR="006D4637" w:rsidRPr="008813F4" w:rsidRDefault="006D4637" w:rsidP="0020249D">
            <w:pPr>
              <w:rPr>
                <w:color w:val="000000"/>
              </w:rPr>
            </w:pPr>
            <w:r w:rsidRPr="008813F4">
              <w:rPr>
                <w:color w:val="000000"/>
              </w:rPr>
              <w:t>Hypoplastic left heart syndrome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CD6ED" w14:textId="77777777" w:rsidR="006D4637" w:rsidRPr="008813F4" w:rsidRDefault="006D4637" w:rsidP="0020249D">
            <w:pPr>
              <w:rPr>
                <w:color w:val="000000"/>
              </w:rPr>
            </w:pPr>
            <w:r w:rsidRPr="008813F4">
              <w:rPr>
                <w:color w:val="000000"/>
              </w:rPr>
              <w:t>Q23.4</w:t>
            </w:r>
          </w:p>
        </w:tc>
      </w:tr>
      <w:tr w:rsidR="006D4637" w:rsidRPr="008813F4" w14:paraId="10514DC8" w14:textId="77777777" w:rsidTr="005156FC">
        <w:trPr>
          <w:trHeight w:val="320"/>
        </w:trPr>
        <w:tc>
          <w:tcPr>
            <w:tcW w:w="6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E93B9" w14:textId="77777777" w:rsidR="006D4637" w:rsidRPr="008813F4" w:rsidRDefault="006D4637" w:rsidP="0020249D">
            <w:pPr>
              <w:rPr>
                <w:b/>
                <w:bCs/>
                <w:color w:val="000000"/>
              </w:rPr>
            </w:pPr>
            <w:r w:rsidRPr="008813F4">
              <w:rPr>
                <w:b/>
                <w:bCs/>
                <w:color w:val="000000"/>
              </w:rPr>
              <w:t>Moderate-complex CHD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5E8D1" w14:textId="77777777" w:rsidR="006D4637" w:rsidRPr="008813F4" w:rsidRDefault="006D4637" w:rsidP="0020249D">
            <w:pPr>
              <w:rPr>
                <w:color w:val="000000"/>
                <w:sz w:val="20"/>
                <w:szCs w:val="20"/>
              </w:rPr>
            </w:pPr>
            <w:r w:rsidRPr="008813F4">
              <w:rPr>
                <w:color w:val="000000"/>
                <w:sz w:val="20"/>
                <w:szCs w:val="20"/>
              </w:rPr>
              <w:t> </w:t>
            </w:r>
          </w:p>
        </w:tc>
      </w:tr>
      <w:tr w:rsidR="006D4637" w:rsidRPr="008813F4" w14:paraId="5C9EC7A0" w14:textId="77777777" w:rsidTr="005156FC">
        <w:trPr>
          <w:trHeight w:val="320"/>
        </w:trPr>
        <w:tc>
          <w:tcPr>
            <w:tcW w:w="6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19972" w14:textId="77777777" w:rsidR="006D4637" w:rsidRPr="008813F4" w:rsidRDefault="006D4637" w:rsidP="0020249D">
            <w:pPr>
              <w:rPr>
                <w:color w:val="000000"/>
              </w:rPr>
            </w:pPr>
            <w:r w:rsidRPr="008813F4">
              <w:rPr>
                <w:color w:val="000000"/>
              </w:rPr>
              <w:t>Common truncus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86F33" w14:textId="77777777" w:rsidR="006D4637" w:rsidRPr="008813F4" w:rsidRDefault="006D4637" w:rsidP="0020249D">
            <w:pPr>
              <w:rPr>
                <w:color w:val="000000"/>
              </w:rPr>
            </w:pPr>
            <w:r w:rsidRPr="008813F4">
              <w:rPr>
                <w:color w:val="000000"/>
              </w:rPr>
              <w:t>Q20.0</w:t>
            </w:r>
          </w:p>
        </w:tc>
      </w:tr>
      <w:tr w:rsidR="006D4637" w:rsidRPr="008813F4" w14:paraId="04920815" w14:textId="77777777" w:rsidTr="005156FC">
        <w:trPr>
          <w:trHeight w:val="320"/>
        </w:trPr>
        <w:tc>
          <w:tcPr>
            <w:tcW w:w="6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D25A2" w14:textId="77777777" w:rsidR="006D4637" w:rsidRPr="008813F4" w:rsidRDefault="006D4637" w:rsidP="0020249D">
            <w:pPr>
              <w:rPr>
                <w:color w:val="000000"/>
              </w:rPr>
            </w:pPr>
            <w:r w:rsidRPr="008813F4">
              <w:rPr>
                <w:color w:val="000000"/>
              </w:rPr>
              <w:t>Double outlet left or right ventricle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98FE4" w14:textId="77777777" w:rsidR="006D4637" w:rsidRPr="008813F4" w:rsidRDefault="006D4637" w:rsidP="0020249D">
            <w:pPr>
              <w:rPr>
                <w:color w:val="000000"/>
              </w:rPr>
            </w:pPr>
            <w:r w:rsidRPr="008813F4">
              <w:rPr>
                <w:color w:val="000000"/>
              </w:rPr>
              <w:t>Q20.1, Q20</w:t>
            </w:r>
            <w:r>
              <w:rPr>
                <w:color w:val="000000"/>
              </w:rPr>
              <w:t>.</w:t>
            </w:r>
            <w:r w:rsidRPr="008813F4">
              <w:rPr>
                <w:color w:val="000000"/>
              </w:rPr>
              <w:t>2</w:t>
            </w:r>
          </w:p>
        </w:tc>
      </w:tr>
      <w:tr w:rsidR="006D4637" w:rsidRPr="008813F4" w14:paraId="6EBE4658" w14:textId="77777777" w:rsidTr="005156FC">
        <w:trPr>
          <w:trHeight w:val="320"/>
        </w:trPr>
        <w:tc>
          <w:tcPr>
            <w:tcW w:w="6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CB078" w14:textId="77777777" w:rsidR="006D4637" w:rsidRPr="008813F4" w:rsidRDefault="006D4637" w:rsidP="0020249D">
            <w:pPr>
              <w:rPr>
                <w:color w:val="000000"/>
              </w:rPr>
            </w:pPr>
            <w:r w:rsidRPr="008813F4">
              <w:rPr>
                <w:color w:val="000000"/>
              </w:rPr>
              <w:t>Transposition of great arteries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AD731" w14:textId="77777777" w:rsidR="006D4637" w:rsidRPr="008813F4" w:rsidRDefault="006D4637" w:rsidP="0020249D">
            <w:pPr>
              <w:rPr>
                <w:color w:val="000000"/>
              </w:rPr>
            </w:pPr>
            <w:r w:rsidRPr="008813F4">
              <w:rPr>
                <w:color w:val="000000"/>
              </w:rPr>
              <w:t>Q20.3</w:t>
            </w:r>
          </w:p>
        </w:tc>
      </w:tr>
      <w:tr w:rsidR="006D4637" w:rsidRPr="008813F4" w14:paraId="71EC4982" w14:textId="77777777" w:rsidTr="005156FC">
        <w:trPr>
          <w:trHeight w:val="320"/>
        </w:trPr>
        <w:tc>
          <w:tcPr>
            <w:tcW w:w="6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D8C1E" w14:textId="77777777" w:rsidR="006D4637" w:rsidRPr="008813F4" w:rsidRDefault="006D4637" w:rsidP="0020249D">
            <w:pPr>
              <w:rPr>
                <w:color w:val="000000"/>
              </w:rPr>
            </w:pPr>
            <w:r w:rsidRPr="008813F4">
              <w:rPr>
                <w:color w:val="000000"/>
              </w:rPr>
              <w:t>Corrected transposition of great vessels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50EF8" w14:textId="77777777" w:rsidR="006D4637" w:rsidRPr="008813F4" w:rsidRDefault="006D4637" w:rsidP="0020249D">
            <w:pPr>
              <w:rPr>
                <w:color w:val="000000"/>
              </w:rPr>
            </w:pPr>
            <w:r w:rsidRPr="008813F4">
              <w:rPr>
                <w:color w:val="000000"/>
              </w:rPr>
              <w:t>Q20.5</w:t>
            </w:r>
          </w:p>
        </w:tc>
      </w:tr>
      <w:tr w:rsidR="006D4637" w:rsidRPr="008813F4" w14:paraId="22E419AE" w14:textId="77777777" w:rsidTr="005156FC">
        <w:trPr>
          <w:trHeight w:val="320"/>
        </w:trPr>
        <w:tc>
          <w:tcPr>
            <w:tcW w:w="6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D0587" w14:textId="77777777" w:rsidR="006D4637" w:rsidRPr="008813F4" w:rsidRDefault="006D4637" w:rsidP="0020249D">
            <w:pPr>
              <w:rPr>
                <w:color w:val="000000"/>
              </w:rPr>
            </w:pPr>
            <w:r w:rsidRPr="008813F4">
              <w:rPr>
                <w:color w:val="000000"/>
              </w:rPr>
              <w:t>Isomerism atrial appendages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9C4EA" w14:textId="77777777" w:rsidR="006D4637" w:rsidRPr="008813F4" w:rsidRDefault="006D4637" w:rsidP="0020249D">
            <w:pPr>
              <w:rPr>
                <w:color w:val="000000"/>
              </w:rPr>
            </w:pPr>
            <w:r w:rsidRPr="008813F4">
              <w:rPr>
                <w:color w:val="000000"/>
              </w:rPr>
              <w:t>Q20.6</w:t>
            </w:r>
          </w:p>
        </w:tc>
      </w:tr>
      <w:tr w:rsidR="006D4637" w:rsidRPr="008813F4" w14:paraId="7204BFD8" w14:textId="77777777" w:rsidTr="005156FC">
        <w:trPr>
          <w:trHeight w:val="320"/>
        </w:trPr>
        <w:tc>
          <w:tcPr>
            <w:tcW w:w="6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9E56E" w14:textId="77777777" w:rsidR="006D4637" w:rsidRPr="008813F4" w:rsidRDefault="006D4637" w:rsidP="0020249D">
            <w:pPr>
              <w:rPr>
                <w:color w:val="000000"/>
              </w:rPr>
            </w:pPr>
            <w:r w:rsidRPr="008813F4">
              <w:rPr>
                <w:color w:val="000000"/>
              </w:rPr>
              <w:t>Other congenital malformations of cardiac chambers and connections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36FCC" w14:textId="77777777" w:rsidR="006D4637" w:rsidRPr="008813F4" w:rsidRDefault="006D4637" w:rsidP="0020249D">
            <w:pPr>
              <w:rPr>
                <w:color w:val="000000"/>
              </w:rPr>
            </w:pPr>
            <w:r w:rsidRPr="008813F4">
              <w:rPr>
                <w:color w:val="000000"/>
              </w:rPr>
              <w:t>Q20.8, Q20.9</w:t>
            </w:r>
          </w:p>
        </w:tc>
      </w:tr>
      <w:tr w:rsidR="006D4637" w:rsidRPr="008813F4" w14:paraId="33555086" w14:textId="77777777" w:rsidTr="005156FC">
        <w:trPr>
          <w:trHeight w:val="320"/>
        </w:trPr>
        <w:tc>
          <w:tcPr>
            <w:tcW w:w="6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0C066" w14:textId="77777777" w:rsidR="006D4637" w:rsidRPr="008813F4" w:rsidRDefault="006D4637" w:rsidP="0020249D">
            <w:pPr>
              <w:rPr>
                <w:color w:val="000000"/>
              </w:rPr>
            </w:pPr>
            <w:r w:rsidRPr="008813F4">
              <w:rPr>
                <w:color w:val="000000"/>
              </w:rPr>
              <w:t>Endocardial cushion defect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1D781" w14:textId="77777777" w:rsidR="006D4637" w:rsidRPr="008813F4" w:rsidRDefault="006D4637" w:rsidP="0020249D">
            <w:pPr>
              <w:rPr>
                <w:color w:val="000000"/>
              </w:rPr>
            </w:pPr>
            <w:r w:rsidRPr="008813F4">
              <w:rPr>
                <w:color w:val="000000"/>
              </w:rPr>
              <w:t>Q21.2</w:t>
            </w:r>
          </w:p>
        </w:tc>
      </w:tr>
      <w:tr w:rsidR="006D4637" w:rsidRPr="008813F4" w14:paraId="53E8CE91" w14:textId="77777777" w:rsidTr="005156FC">
        <w:trPr>
          <w:trHeight w:val="320"/>
        </w:trPr>
        <w:tc>
          <w:tcPr>
            <w:tcW w:w="6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EE44B" w14:textId="77777777" w:rsidR="006D4637" w:rsidRPr="008813F4" w:rsidRDefault="006D4637" w:rsidP="0020249D">
            <w:pPr>
              <w:rPr>
                <w:color w:val="000000"/>
              </w:rPr>
            </w:pPr>
            <w:r w:rsidRPr="008813F4">
              <w:rPr>
                <w:color w:val="000000"/>
              </w:rPr>
              <w:t>Tetralogy of Fallot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8F340" w14:textId="77777777" w:rsidR="006D4637" w:rsidRPr="008813F4" w:rsidRDefault="006D4637" w:rsidP="0020249D">
            <w:pPr>
              <w:rPr>
                <w:color w:val="000000"/>
              </w:rPr>
            </w:pPr>
            <w:r w:rsidRPr="008813F4">
              <w:rPr>
                <w:color w:val="000000"/>
              </w:rPr>
              <w:t>Q21.3</w:t>
            </w:r>
          </w:p>
        </w:tc>
      </w:tr>
      <w:tr w:rsidR="006D4637" w:rsidRPr="008813F4" w14:paraId="75EDC8E0" w14:textId="77777777" w:rsidTr="005156FC">
        <w:trPr>
          <w:trHeight w:val="320"/>
        </w:trPr>
        <w:tc>
          <w:tcPr>
            <w:tcW w:w="6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9753B" w14:textId="77777777" w:rsidR="006D4637" w:rsidRPr="008813F4" w:rsidRDefault="006D4637" w:rsidP="0020249D">
            <w:pPr>
              <w:rPr>
                <w:color w:val="000000"/>
              </w:rPr>
            </w:pPr>
            <w:r w:rsidRPr="008813F4">
              <w:rPr>
                <w:color w:val="000000"/>
              </w:rPr>
              <w:t>Aorto-pulmonary septal defect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32922" w14:textId="77777777" w:rsidR="006D4637" w:rsidRPr="008813F4" w:rsidRDefault="006D4637" w:rsidP="0020249D">
            <w:pPr>
              <w:rPr>
                <w:color w:val="000000"/>
              </w:rPr>
            </w:pPr>
            <w:r w:rsidRPr="008813F4">
              <w:rPr>
                <w:color w:val="000000"/>
              </w:rPr>
              <w:t>Q21.4</w:t>
            </w:r>
          </w:p>
        </w:tc>
      </w:tr>
      <w:tr w:rsidR="006D4637" w:rsidRPr="008813F4" w14:paraId="2766C0B4" w14:textId="77777777" w:rsidTr="005156FC">
        <w:trPr>
          <w:trHeight w:val="320"/>
        </w:trPr>
        <w:tc>
          <w:tcPr>
            <w:tcW w:w="6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03D2D" w14:textId="77777777" w:rsidR="006D4637" w:rsidRPr="008813F4" w:rsidRDefault="006D4637" w:rsidP="0020249D">
            <w:pPr>
              <w:rPr>
                <w:color w:val="000000"/>
              </w:rPr>
            </w:pPr>
            <w:r w:rsidRPr="008813F4">
              <w:rPr>
                <w:color w:val="000000"/>
              </w:rPr>
              <w:t>Other/unspecified congenital malformations of cardiac septa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7AE4E" w14:textId="77777777" w:rsidR="006D4637" w:rsidRPr="008813F4" w:rsidRDefault="006D4637" w:rsidP="0020249D">
            <w:pPr>
              <w:rPr>
                <w:color w:val="000000"/>
              </w:rPr>
            </w:pPr>
            <w:r w:rsidRPr="008813F4">
              <w:rPr>
                <w:color w:val="000000"/>
              </w:rPr>
              <w:t>Q21.8, Q21.9</w:t>
            </w:r>
          </w:p>
        </w:tc>
      </w:tr>
      <w:tr w:rsidR="006D4637" w:rsidRPr="008813F4" w14:paraId="797F55E5" w14:textId="77777777" w:rsidTr="005156FC">
        <w:trPr>
          <w:trHeight w:val="320"/>
        </w:trPr>
        <w:tc>
          <w:tcPr>
            <w:tcW w:w="6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B6F1E" w14:textId="77777777" w:rsidR="006D4637" w:rsidRPr="008813F4" w:rsidRDefault="006D4637" w:rsidP="0020249D">
            <w:pPr>
              <w:rPr>
                <w:color w:val="000000"/>
              </w:rPr>
            </w:pPr>
            <w:r w:rsidRPr="008813F4">
              <w:rPr>
                <w:color w:val="000000"/>
              </w:rPr>
              <w:t>Pulmonary valve atresia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28E70" w14:textId="77777777" w:rsidR="006D4637" w:rsidRPr="008813F4" w:rsidRDefault="006D4637" w:rsidP="0020249D">
            <w:pPr>
              <w:rPr>
                <w:color w:val="000000"/>
              </w:rPr>
            </w:pPr>
            <w:r w:rsidRPr="008813F4">
              <w:rPr>
                <w:color w:val="000000"/>
              </w:rPr>
              <w:t>Q22.0</w:t>
            </w:r>
          </w:p>
        </w:tc>
      </w:tr>
      <w:tr w:rsidR="006D4637" w:rsidRPr="008813F4" w14:paraId="11F85D77" w14:textId="77777777" w:rsidTr="005156FC">
        <w:trPr>
          <w:trHeight w:val="320"/>
        </w:trPr>
        <w:tc>
          <w:tcPr>
            <w:tcW w:w="6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F3205" w14:textId="77777777" w:rsidR="006D4637" w:rsidRPr="008813F4" w:rsidRDefault="006D4637" w:rsidP="0020249D">
            <w:pPr>
              <w:rPr>
                <w:color w:val="000000"/>
              </w:rPr>
            </w:pPr>
            <w:r w:rsidRPr="008813F4">
              <w:rPr>
                <w:color w:val="000000"/>
              </w:rPr>
              <w:t>Pulmonary valve insufficiency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EBF29" w14:textId="77777777" w:rsidR="006D4637" w:rsidRPr="008813F4" w:rsidRDefault="006D4637" w:rsidP="0020249D">
            <w:pPr>
              <w:rPr>
                <w:color w:val="000000"/>
              </w:rPr>
            </w:pPr>
            <w:r w:rsidRPr="008813F4">
              <w:rPr>
                <w:color w:val="000000"/>
              </w:rPr>
              <w:t>Q22.2</w:t>
            </w:r>
          </w:p>
        </w:tc>
      </w:tr>
      <w:tr w:rsidR="006D4637" w:rsidRPr="008813F4" w14:paraId="5E5828B7" w14:textId="77777777" w:rsidTr="005156FC">
        <w:trPr>
          <w:trHeight w:val="320"/>
        </w:trPr>
        <w:tc>
          <w:tcPr>
            <w:tcW w:w="6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66258" w14:textId="77777777" w:rsidR="006D4637" w:rsidRPr="008813F4" w:rsidRDefault="006D4637" w:rsidP="0020249D">
            <w:pPr>
              <w:rPr>
                <w:color w:val="000000"/>
              </w:rPr>
            </w:pPr>
            <w:proofErr w:type="spellStart"/>
            <w:r w:rsidRPr="008813F4">
              <w:rPr>
                <w:color w:val="000000"/>
              </w:rPr>
              <w:t>Ebstein</w:t>
            </w:r>
            <w:proofErr w:type="spellEnd"/>
            <w:r w:rsidRPr="008813F4">
              <w:rPr>
                <w:color w:val="000000"/>
              </w:rPr>
              <w:t xml:space="preserve"> Anomaly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781B7" w14:textId="77777777" w:rsidR="006D4637" w:rsidRPr="008813F4" w:rsidRDefault="006D4637" w:rsidP="0020249D">
            <w:pPr>
              <w:rPr>
                <w:color w:val="000000"/>
              </w:rPr>
            </w:pPr>
            <w:r w:rsidRPr="008813F4">
              <w:rPr>
                <w:color w:val="000000"/>
              </w:rPr>
              <w:t>Q22.5</w:t>
            </w:r>
          </w:p>
        </w:tc>
      </w:tr>
      <w:tr w:rsidR="006D4637" w:rsidRPr="008813F4" w14:paraId="2059F5E3" w14:textId="77777777" w:rsidTr="005156FC">
        <w:trPr>
          <w:trHeight w:val="320"/>
        </w:trPr>
        <w:tc>
          <w:tcPr>
            <w:tcW w:w="6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ED788" w14:textId="77777777" w:rsidR="006D4637" w:rsidRPr="008813F4" w:rsidRDefault="006D4637" w:rsidP="0020249D">
            <w:pPr>
              <w:rPr>
                <w:color w:val="000000"/>
              </w:rPr>
            </w:pPr>
            <w:r w:rsidRPr="008813F4">
              <w:rPr>
                <w:color w:val="000000"/>
              </w:rPr>
              <w:t>Other congenital malformation of tricuspid valve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F818D" w14:textId="77777777" w:rsidR="006D4637" w:rsidRPr="008813F4" w:rsidRDefault="006D4637" w:rsidP="0020249D">
            <w:pPr>
              <w:rPr>
                <w:color w:val="000000"/>
              </w:rPr>
            </w:pPr>
            <w:r w:rsidRPr="008813F4">
              <w:rPr>
                <w:color w:val="000000"/>
              </w:rPr>
              <w:t>Q22.8, Q22.9</w:t>
            </w:r>
          </w:p>
        </w:tc>
      </w:tr>
      <w:tr w:rsidR="006D4637" w:rsidRPr="008813F4" w14:paraId="0CD60E82" w14:textId="77777777" w:rsidTr="005156FC">
        <w:trPr>
          <w:trHeight w:val="320"/>
        </w:trPr>
        <w:tc>
          <w:tcPr>
            <w:tcW w:w="6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ABC17" w14:textId="77777777" w:rsidR="006D4637" w:rsidRPr="008813F4" w:rsidRDefault="006D4637" w:rsidP="0020249D">
            <w:pPr>
              <w:rPr>
                <w:color w:val="000000"/>
              </w:rPr>
            </w:pPr>
            <w:r w:rsidRPr="008813F4">
              <w:rPr>
                <w:color w:val="000000"/>
              </w:rPr>
              <w:t>Mitral stenosis and insufficiency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E81CB" w14:textId="77777777" w:rsidR="006D4637" w:rsidRPr="008813F4" w:rsidRDefault="006D4637" w:rsidP="0020249D">
            <w:pPr>
              <w:rPr>
                <w:color w:val="000000"/>
              </w:rPr>
            </w:pPr>
            <w:r w:rsidRPr="008813F4">
              <w:rPr>
                <w:color w:val="000000"/>
              </w:rPr>
              <w:t>Q23.2, Q23.3</w:t>
            </w:r>
          </w:p>
        </w:tc>
      </w:tr>
      <w:tr w:rsidR="006D4637" w:rsidRPr="008813F4" w14:paraId="771F222F" w14:textId="77777777" w:rsidTr="005156FC">
        <w:trPr>
          <w:trHeight w:val="320"/>
        </w:trPr>
        <w:tc>
          <w:tcPr>
            <w:tcW w:w="6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748D4" w14:textId="77777777" w:rsidR="006D4637" w:rsidRPr="008813F4" w:rsidRDefault="006D4637" w:rsidP="0020249D">
            <w:pPr>
              <w:rPr>
                <w:color w:val="000000"/>
              </w:rPr>
            </w:pPr>
            <w:r w:rsidRPr="008813F4">
              <w:rPr>
                <w:color w:val="000000"/>
              </w:rPr>
              <w:t xml:space="preserve">Cor </w:t>
            </w:r>
            <w:proofErr w:type="spellStart"/>
            <w:r w:rsidRPr="008813F4">
              <w:rPr>
                <w:color w:val="000000"/>
              </w:rPr>
              <w:t>triatriatum</w:t>
            </w:r>
            <w:proofErr w:type="spellEnd"/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197F3" w14:textId="77777777" w:rsidR="006D4637" w:rsidRPr="008813F4" w:rsidRDefault="006D4637" w:rsidP="0020249D">
            <w:pPr>
              <w:rPr>
                <w:color w:val="000000"/>
              </w:rPr>
            </w:pPr>
            <w:r w:rsidRPr="008813F4">
              <w:rPr>
                <w:color w:val="000000"/>
              </w:rPr>
              <w:t>Q24.2</w:t>
            </w:r>
          </w:p>
        </w:tc>
      </w:tr>
      <w:tr w:rsidR="006D4637" w:rsidRPr="008813F4" w14:paraId="0F0DFF60" w14:textId="77777777" w:rsidTr="005156FC">
        <w:trPr>
          <w:trHeight w:val="320"/>
        </w:trPr>
        <w:tc>
          <w:tcPr>
            <w:tcW w:w="6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F6E46" w14:textId="77777777" w:rsidR="006D4637" w:rsidRPr="008813F4" w:rsidRDefault="006D4637" w:rsidP="0020249D">
            <w:pPr>
              <w:rPr>
                <w:color w:val="000000"/>
              </w:rPr>
            </w:pPr>
            <w:r w:rsidRPr="008813F4">
              <w:rPr>
                <w:color w:val="000000"/>
              </w:rPr>
              <w:t>Infundibular pulmonic stenosis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61705" w14:textId="77777777" w:rsidR="006D4637" w:rsidRPr="008813F4" w:rsidRDefault="006D4637" w:rsidP="0020249D">
            <w:pPr>
              <w:rPr>
                <w:color w:val="000000"/>
              </w:rPr>
            </w:pPr>
            <w:r w:rsidRPr="008813F4">
              <w:rPr>
                <w:color w:val="000000"/>
              </w:rPr>
              <w:t>Q24.3</w:t>
            </w:r>
          </w:p>
        </w:tc>
      </w:tr>
      <w:tr w:rsidR="006D4637" w:rsidRPr="008813F4" w14:paraId="4EC45926" w14:textId="77777777" w:rsidTr="005156FC">
        <w:trPr>
          <w:trHeight w:val="320"/>
        </w:trPr>
        <w:tc>
          <w:tcPr>
            <w:tcW w:w="6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ABBAD" w14:textId="77777777" w:rsidR="006D4637" w:rsidRPr="008813F4" w:rsidRDefault="006D4637" w:rsidP="0020249D">
            <w:pPr>
              <w:rPr>
                <w:color w:val="000000"/>
              </w:rPr>
            </w:pPr>
            <w:r w:rsidRPr="008813F4">
              <w:rPr>
                <w:color w:val="000000"/>
              </w:rPr>
              <w:t>Subaortic stenosis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E9F5B" w14:textId="77777777" w:rsidR="006D4637" w:rsidRPr="008813F4" w:rsidRDefault="006D4637" w:rsidP="0020249D">
            <w:pPr>
              <w:rPr>
                <w:color w:val="000000"/>
              </w:rPr>
            </w:pPr>
            <w:r w:rsidRPr="008813F4">
              <w:rPr>
                <w:color w:val="000000"/>
              </w:rPr>
              <w:t>Q24.4</w:t>
            </w:r>
          </w:p>
        </w:tc>
      </w:tr>
      <w:tr w:rsidR="006D4637" w:rsidRPr="008813F4" w14:paraId="7BF5BF6C" w14:textId="77777777" w:rsidTr="005156FC">
        <w:trPr>
          <w:trHeight w:val="320"/>
        </w:trPr>
        <w:tc>
          <w:tcPr>
            <w:tcW w:w="6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CE0A4" w14:textId="77777777" w:rsidR="006D4637" w:rsidRPr="008813F4" w:rsidRDefault="006D4637" w:rsidP="0020249D">
            <w:pPr>
              <w:rPr>
                <w:color w:val="000000"/>
              </w:rPr>
            </w:pPr>
            <w:r w:rsidRPr="008813F4">
              <w:rPr>
                <w:color w:val="000000"/>
              </w:rPr>
              <w:t>Coronary artery anomaly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2EB9C" w14:textId="77777777" w:rsidR="006D4637" w:rsidRPr="008813F4" w:rsidRDefault="006D4637" w:rsidP="0020249D">
            <w:pPr>
              <w:rPr>
                <w:color w:val="000000"/>
              </w:rPr>
            </w:pPr>
            <w:r w:rsidRPr="008813F4">
              <w:rPr>
                <w:color w:val="000000"/>
              </w:rPr>
              <w:t>Q24.5</w:t>
            </w:r>
          </w:p>
        </w:tc>
      </w:tr>
      <w:tr w:rsidR="006D4637" w:rsidRPr="008813F4" w14:paraId="51B719C2" w14:textId="77777777" w:rsidTr="005156FC">
        <w:trPr>
          <w:trHeight w:val="320"/>
        </w:trPr>
        <w:tc>
          <w:tcPr>
            <w:tcW w:w="6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D86D3" w14:textId="77777777" w:rsidR="006D4637" w:rsidRPr="008813F4" w:rsidRDefault="006D4637" w:rsidP="0020249D">
            <w:pPr>
              <w:rPr>
                <w:color w:val="000000"/>
              </w:rPr>
            </w:pPr>
            <w:r w:rsidRPr="008813F4">
              <w:rPr>
                <w:color w:val="000000"/>
              </w:rPr>
              <w:t>Congenital heart block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A1869" w14:textId="77777777" w:rsidR="006D4637" w:rsidRPr="008813F4" w:rsidRDefault="006D4637" w:rsidP="0020249D">
            <w:pPr>
              <w:rPr>
                <w:color w:val="000000"/>
              </w:rPr>
            </w:pPr>
            <w:r w:rsidRPr="008813F4">
              <w:rPr>
                <w:color w:val="000000"/>
              </w:rPr>
              <w:t>Q24.6</w:t>
            </w:r>
          </w:p>
        </w:tc>
      </w:tr>
      <w:tr w:rsidR="006D4637" w:rsidRPr="008813F4" w14:paraId="3F9C4432" w14:textId="77777777" w:rsidTr="005156FC">
        <w:trPr>
          <w:trHeight w:val="320"/>
        </w:trPr>
        <w:tc>
          <w:tcPr>
            <w:tcW w:w="6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4085B" w14:textId="77777777" w:rsidR="006D4637" w:rsidRPr="008813F4" w:rsidRDefault="006D4637" w:rsidP="0020249D">
            <w:pPr>
              <w:rPr>
                <w:color w:val="000000"/>
              </w:rPr>
            </w:pPr>
            <w:r w:rsidRPr="008813F4">
              <w:rPr>
                <w:color w:val="000000"/>
              </w:rPr>
              <w:t>Coarctation of aorta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185F1" w14:textId="77777777" w:rsidR="006D4637" w:rsidRPr="008813F4" w:rsidRDefault="006D4637" w:rsidP="0020249D">
            <w:pPr>
              <w:rPr>
                <w:color w:val="000000"/>
              </w:rPr>
            </w:pPr>
            <w:r w:rsidRPr="008813F4">
              <w:rPr>
                <w:color w:val="000000"/>
              </w:rPr>
              <w:t>Q25.1</w:t>
            </w:r>
          </w:p>
        </w:tc>
      </w:tr>
      <w:tr w:rsidR="006D4637" w:rsidRPr="008813F4" w14:paraId="4E833A33" w14:textId="77777777" w:rsidTr="005156FC">
        <w:trPr>
          <w:trHeight w:val="320"/>
        </w:trPr>
        <w:tc>
          <w:tcPr>
            <w:tcW w:w="6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0FD3D" w14:textId="77777777" w:rsidR="006D4637" w:rsidRPr="008813F4" w:rsidRDefault="006D4637" w:rsidP="0020249D">
            <w:pPr>
              <w:rPr>
                <w:color w:val="000000"/>
              </w:rPr>
            </w:pPr>
            <w:r w:rsidRPr="008813F4">
              <w:rPr>
                <w:color w:val="000000"/>
              </w:rPr>
              <w:t>Atresia and stenosis of aorta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00D84" w14:textId="77777777" w:rsidR="006D4637" w:rsidRPr="008813F4" w:rsidRDefault="006D4637" w:rsidP="0020249D">
            <w:pPr>
              <w:rPr>
                <w:color w:val="000000"/>
              </w:rPr>
            </w:pPr>
            <w:r w:rsidRPr="008813F4">
              <w:rPr>
                <w:color w:val="000000"/>
              </w:rPr>
              <w:t>Q25.2</w:t>
            </w:r>
            <w:r>
              <w:rPr>
                <w:color w:val="000000"/>
              </w:rPr>
              <w:t xml:space="preserve">, </w:t>
            </w:r>
            <w:r w:rsidRPr="008813F4">
              <w:rPr>
                <w:color w:val="000000"/>
              </w:rPr>
              <w:t>Q25.3</w:t>
            </w:r>
          </w:p>
        </w:tc>
      </w:tr>
      <w:tr w:rsidR="006D4637" w:rsidRPr="008813F4" w14:paraId="3E793888" w14:textId="77777777" w:rsidTr="005156FC">
        <w:trPr>
          <w:trHeight w:val="320"/>
        </w:trPr>
        <w:tc>
          <w:tcPr>
            <w:tcW w:w="6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C87AE" w14:textId="77777777" w:rsidR="006D4637" w:rsidRPr="008813F4" w:rsidRDefault="006D4637" w:rsidP="0020249D">
            <w:pPr>
              <w:rPr>
                <w:color w:val="000000"/>
              </w:rPr>
            </w:pPr>
            <w:r w:rsidRPr="008813F4">
              <w:rPr>
                <w:color w:val="000000"/>
              </w:rPr>
              <w:t>Anomaly of aorta, unspecified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DD535" w14:textId="77777777" w:rsidR="006D4637" w:rsidRPr="008813F4" w:rsidRDefault="006D4637" w:rsidP="0020249D">
            <w:pPr>
              <w:rPr>
                <w:color w:val="000000"/>
              </w:rPr>
            </w:pPr>
            <w:r w:rsidRPr="008813F4">
              <w:rPr>
                <w:color w:val="000000"/>
              </w:rPr>
              <w:t>Q25.4</w:t>
            </w:r>
          </w:p>
        </w:tc>
      </w:tr>
      <w:tr w:rsidR="006D4637" w:rsidRPr="008813F4" w14:paraId="5441D9BA" w14:textId="77777777" w:rsidTr="005156FC">
        <w:trPr>
          <w:trHeight w:val="320"/>
        </w:trPr>
        <w:tc>
          <w:tcPr>
            <w:tcW w:w="6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A90EC" w14:textId="77777777" w:rsidR="006D4637" w:rsidRPr="008813F4" w:rsidRDefault="006D4637" w:rsidP="0020249D">
            <w:pPr>
              <w:rPr>
                <w:color w:val="000000"/>
              </w:rPr>
            </w:pPr>
            <w:r w:rsidRPr="008813F4">
              <w:rPr>
                <w:color w:val="000000"/>
              </w:rPr>
              <w:t>Anomalies of aortic arch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68D92" w14:textId="77777777" w:rsidR="006D4637" w:rsidRPr="008813F4" w:rsidRDefault="006D4637" w:rsidP="0020249D">
            <w:pPr>
              <w:rPr>
                <w:color w:val="000000"/>
              </w:rPr>
            </w:pPr>
            <w:r w:rsidRPr="008813F4">
              <w:rPr>
                <w:color w:val="000000"/>
              </w:rPr>
              <w:t>Q25.4</w:t>
            </w:r>
          </w:p>
        </w:tc>
      </w:tr>
      <w:tr w:rsidR="006D4637" w:rsidRPr="008813F4" w14:paraId="1168703B" w14:textId="77777777" w:rsidTr="005156FC">
        <w:trPr>
          <w:trHeight w:val="320"/>
        </w:trPr>
        <w:tc>
          <w:tcPr>
            <w:tcW w:w="6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A9D8B" w14:textId="77777777" w:rsidR="006D4637" w:rsidRPr="008813F4" w:rsidRDefault="006D4637" w:rsidP="0020249D">
            <w:pPr>
              <w:rPr>
                <w:color w:val="000000"/>
              </w:rPr>
            </w:pPr>
            <w:r w:rsidRPr="008813F4">
              <w:rPr>
                <w:color w:val="000000"/>
              </w:rPr>
              <w:t>Aneurysm of sinus of Valsalva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AC9B2" w14:textId="77777777" w:rsidR="006D4637" w:rsidRPr="008813F4" w:rsidRDefault="006D4637" w:rsidP="0020249D">
            <w:pPr>
              <w:rPr>
                <w:color w:val="000000"/>
              </w:rPr>
            </w:pPr>
            <w:r w:rsidRPr="008813F4">
              <w:rPr>
                <w:color w:val="000000"/>
              </w:rPr>
              <w:t>Q25.4</w:t>
            </w:r>
          </w:p>
        </w:tc>
      </w:tr>
      <w:tr w:rsidR="006D4637" w:rsidRPr="008813F4" w14:paraId="3105B364" w14:textId="77777777" w:rsidTr="005156FC">
        <w:trPr>
          <w:trHeight w:val="320"/>
        </w:trPr>
        <w:tc>
          <w:tcPr>
            <w:tcW w:w="6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6549B" w14:textId="77777777" w:rsidR="006D4637" w:rsidRPr="008813F4" w:rsidRDefault="006D4637" w:rsidP="0020249D">
            <w:pPr>
              <w:rPr>
                <w:color w:val="000000"/>
              </w:rPr>
            </w:pPr>
            <w:r w:rsidRPr="008813F4">
              <w:rPr>
                <w:color w:val="000000"/>
              </w:rPr>
              <w:t>Pulmonary artery atresia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8C1F4" w14:textId="77777777" w:rsidR="006D4637" w:rsidRPr="008813F4" w:rsidRDefault="006D4637" w:rsidP="0020249D">
            <w:pPr>
              <w:rPr>
                <w:color w:val="000000"/>
              </w:rPr>
            </w:pPr>
            <w:r w:rsidRPr="008813F4">
              <w:rPr>
                <w:color w:val="000000"/>
              </w:rPr>
              <w:t>Q25.5</w:t>
            </w:r>
          </w:p>
        </w:tc>
      </w:tr>
      <w:tr w:rsidR="006D4637" w:rsidRPr="008813F4" w14:paraId="0677F9B8" w14:textId="77777777" w:rsidTr="005156FC">
        <w:trPr>
          <w:trHeight w:val="320"/>
        </w:trPr>
        <w:tc>
          <w:tcPr>
            <w:tcW w:w="6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FBFA5" w14:textId="77777777" w:rsidR="006D4637" w:rsidRPr="008813F4" w:rsidRDefault="006D4637" w:rsidP="0020249D">
            <w:pPr>
              <w:rPr>
                <w:color w:val="000000"/>
              </w:rPr>
            </w:pPr>
            <w:r w:rsidRPr="008813F4">
              <w:rPr>
                <w:color w:val="000000"/>
              </w:rPr>
              <w:t>Stenosis of pulmonary artery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7FF3F" w14:textId="77777777" w:rsidR="006D4637" w:rsidRPr="008813F4" w:rsidRDefault="006D4637" w:rsidP="0020249D">
            <w:pPr>
              <w:rPr>
                <w:color w:val="000000"/>
              </w:rPr>
            </w:pPr>
            <w:r w:rsidRPr="008813F4">
              <w:rPr>
                <w:color w:val="000000"/>
              </w:rPr>
              <w:t>Q25.6</w:t>
            </w:r>
          </w:p>
        </w:tc>
      </w:tr>
      <w:tr w:rsidR="006D4637" w:rsidRPr="008813F4" w14:paraId="603E50AD" w14:textId="77777777" w:rsidTr="005156FC">
        <w:trPr>
          <w:trHeight w:val="320"/>
        </w:trPr>
        <w:tc>
          <w:tcPr>
            <w:tcW w:w="6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3B58D" w14:textId="77777777" w:rsidR="006D4637" w:rsidRPr="008813F4" w:rsidRDefault="006D4637" w:rsidP="0020249D">
            <w:pPr>
              <w:rPr>
                <w:color w:val="000000"/>
              </w:rPr>
            </w:pPr>
            <w:r w:rsidRPr="008813F4">
              <w:rPr>
                <w:color w:val="000000"/>
              </w:rPr>
              <w:t>Other congenital malformations of pulmonary artery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8B46B" w14:textId="77777777" w:rsidR="006D4637" w:rsidRPr="008813F4" w:rsidRDefault="006D4637" w:rsidP="0020249D">
            <w:pPr>
              <w:rPr>
                <w:color w:val="000000"/>
              </w:rPr>
            </w:pPr>
            <w:r w:rsidRPr="008813F4">
              <w:rPr>
                <w:color w:val="000000"/>
              </w:rPr>
              <w:t>Q25.7</w:t>
            </w:r>
          </w:p>
        </w:tc>
      </w:tr>
      <w:tr w:rsidR="006D4637" w:rsidRPr="008813F4" w14:paraId="654A781F" w14:textId="77777777" w:rsidTr="005156FC">
        <w:trPr>
          <w:trHeight w:val="320"/>
        </w:trPr>
        <w:tc>
          <w:tcPr>
            <w:tcW w:w="6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9D497" w14:textId="77777777" w:rsidR="006D4637" w:rsidRPr="008813F4" w:rsidRDefault="006D4637" w:rsidP="0020249D">
            <w:pPr>
              <w:rPr>
                <w:color w:val="000000"/>
              </w:rPr>
            </w:pPr>
            <w:r w:rsidRPr="008813F4">
              <w:rPr>
                <w:color w:val="000000"/>
              </w:rPr>
              <w:lastRenderedPageBreak/>
              <w:t>Other congenital malformations of great arteries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D733A" w14:textId="77777777" w:rsidR="006D4637" w:rsidRPr="008813F4" w:rsidRDefault="006D4637" w:rsidP="0020249D">
            <w:pPr>
              <w:rPr>
                <w:color w:val="000000"/>
              </w:rPr>
            </w:pPr>
            <w:r w:rsidRPr="008813F4">
              <w:rPr>
                <w:color w:val="000000"/>
              </w:rPr>
              <w:t>Q25.8, Q25.9</w:t>
            </w:r>
          </w:p>
        </w:tc>
      </w:tr>
      <w:tr w:rsidR="006D4637" w:rsidRPr="008813F4" w14:paraId="4FF80E74" w14:textId="77777777" w:rsidTr="005156FC">
        <w:trPr>
          <w:trHeight w:val="320"/>
        </w:trPr>
        <w:tc>
          <w:tcPr>
            <w:tcW w:w="6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F276F" w14:textId="77777777" w:rsidR="006D4637" w:rsidRPr="008813F4" w:rsidRDefault="006D4637" w:rsidP="0020249D">
            <w:pPr>
              <w:rPr>
                <w:color w:val="000000"/>
              </w:rPr>
            </w:pPr>
            <w:r w:rsidRPr="008813F4">
              <w:rPr>
                <w:color w:val="000000"/>
              </w:rPr>
              <w:t>Anomalies of great veins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8B5ED" w14:textId="77777777" w:rsidR="006D4637" w:rsidRPr="008813F4" w:rsidRDefault="006D4637" w:rsidP="0020249D">
            <w:pPr>
              <w:rPr>
                <w:color w:val="000000"/>
              </w:rPr>
            </w:pPr>
            <w:r w:rsidRPr="008813F4">
              <w:rPr>
                <w:color w:val="000000"/>
              </w:rPr>
              <w:t>Q26.0, Q26.1</w:t>
            </w:r>
          </w:p>
        </w:tc>
      </w:tr>
      <w:tr w:rsidR="006D4637" w:rsidRPr="008813F4" w14:paraId="286C69C1" w14:textId="77777777" w:rsidTr="005156FC">
        <w:trPr>
          <w:trHeight w:val="320"/>
        </w:trPr>
        <w:tc>
          <w:tcPr>
            <w:tcW w:w="6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F4B4F" w14:textId="77777777" w:rsidR="006D4637" w:rsidRPr="008813F4" w:rsidRDefault="006D4637" w:rsidP="0020249D">
            <w:pPr>
              <w:rPr>
                <w:color w:val="000000"/>
              </w:rPr>
            </w:pPr>
            <w:r w:rsidRPr="008813F4">
              <w:rPr>
                <w:color w:val="000000"/>
              </w:rPr>
              <w:t>Total anomalous pulmonary venous connection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9075D" w14:textId="77777777" w:rsidR="006D4637" w:rsidRPr="008813F4" w:rsidRDefault="006D4637" w:rsidP="0020249D">
            <w:pPr>
              <w:rPr>
                <w:color w:val="000000"/>
              </w:rPr>
            </w:pPr>
            <w:r w:rsidRPr="008813F4">
              <w:rPr>
                <w:color w:val="000000"/>
              </w:rPr>
              <w:t>Q26.2</w:t>
            </w:r>
          </w:p>
        </w:tc>
      </w:tr>
      <w:tr w:rsidR="006D4637" w:rsidRPr="008813F4" w14:paraId="24583BE8" w14:textId="77777777" w:rsidTr="005156FC">
        <w:trPr>
          <w:trHeight w:val="320"/>
        </w:trPr>
        <w:tc>
          <w:tcPr>
            <w:tcW w:w="6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1EB53" w14:textId="77777777" w:rsidR="006D4637" w:rsidRPr="008813F4" w:rsidRDefault="006D4637" w:rsidP="0020249D">
            <w:pPr>
              <w:rPr>
                <w:color w:val="000000"/>
              </w:rPr>
            </w:pPr>
            <w:r w:rsidRPr="008813F4">
              <w:rPr>
                <w:color w:val="000000"/>
              </w:rPr>
              <w:t>Partial anomalous pulmonary venous connection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DC3AA" w14:textId="77777777" w:rsidR="006D4637" w:rsidRPr="008813F4" w:rsidRDefault="006D4637" w:rsidP="0020249D">
            <w:pPr>
              <w:rPr>
                <w:color w:val="000000"/>
              </w:rPr>
            </w:pPr>
            <w:r w:rsidRPr="008813F4">
              <w:rPr>
                <w:color w:val="000000"/>
              </w:rPr>
              <w:t>Q26.3, Q26.4</w:t>
            </w:r>
          </w:p>
        </w:tc>
      </w:tr>
      <w:tr w:rsidR="006D4637" w:rsidRPr="008813F4" w14:paraId="2F24F76E" w14:textId="77777777" w:rsidTr="005156FC">
        <w:trPr>
          <w:trHeight w:val="320"/>
        </w:trPr>
        <w:tc>
          <w:tcPr>
            <w:tcW w:w="6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F0361" w14:textId="77777777" w:rsidR="006D4637" w:rsidRPr="008813F4" w:rsidRDefault="006D4637" w:rsidP="0020249D">
            <w:pPr>
              <w:rPr>
                <w:b/>
                <w:bCs/>
                <w:color w:val="000000"/>
              </w:rPr>
            </w:pPr>
            <w:r w:rsidRPr="008813F4">
              <w:rPr>
                <w:b/>
                <w:bCs/>
                <w:color w:val="000000"/>
              </w:rPr>
              <w:t>Diagnoses/procedures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180BF" w14:textId="77777777" w:rsidR="006D4637" w:rsidRPr="008813F4" w:rsidRDefault="006D4637" w:rsidP="0020249D">
            <w:pPr>
              <w:rPr>
                <w:b/>
                <w:bCs/>
                <w:color w:val="000000"/>
              </w:rPr>
            </w:pPr>
            <w:r w:rsidRPr="008813F4">
              <w:rPr>
                <w:b/>
                <w:bCs/>
                <w:color w:val="000000"/>
              </w:rPr>
              <w:t>ICD-10 codes</w:t>
            </w:r>
          </w:p>
        </w:tc>
      </w:tr>
      <w:tr w:rsidR="006D4637" w:rsidRPr="008813F4" w14:paraId="7841E4DD" w14:textId="77777777" w:rsidTr="005156FC">
        <w:trPr>
          <w:trHeight w:val="320"/>
        </w:trPr>
        <w:tc>
          <w:tcPr>
            <w:tcW w:w="6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4FAD9" w14:textId="77777777" w:rsidR="006D4637" w:rsidRPr="008813F4" w:rsidRDefault="006D4637" w:rsidP="0020249D">
            <w:pPr>
              <w:rPr>
                <w:color w:val="000000"/>
              </w:rPr>
            </w:pPr>
            <w:r w:rsidRPr="008813F4">
              <w:rPr>
                <w:color w:val="000000"/>
              </w:rPr>
              <w:t>Other/unspecified anomalies of great veins:</w:t>
            </w:r>
          </w:p>
        </w:tc>
        <w:tc>
          <w:tcPr>
            <w:tcW w:w="20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82009" w14:textId="77777777" w:rsidR="006D4637" w:rsidRPr="008813F4" w:rsidRDefault="006D4637" w:rsidP="0020249D">
            <w:pPr>
              <w:rPr>
                <w:color w:val="000000"/>
              </w:rPr>
            </w:pPr>
            <w:r w:rsidRPr="008813F4">
              <w:rPr>
                <w:color w:val="000000"/>
              </w:rPr>
              <w:t>Q26.8, Q26.9</w:t>
            </w:r>
          </w:p>
        </w:tc>
      </w:tr>
      <w:tr w:rsidR="006D4637" w:rsidRPr="008813F4" w14:paraId="7A215B12" w14:textId="77777777" w:rsidTr="005156FC">
        <w:trPr>
          <w:trHeight w:val="320"/>
        </w:trPr>
        <w:tc>
          <w:tcPr>
            <w:tcW w:w="6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5EC32" w14:textId="77777777" w:rsidR="006D4637" w:rsidRPr="008813F4" w:rsidRDefault="006D4637" w:rsidP="0020249D">
            <w:pPr>
              <w:rPr>
                <w:color w:val="000000"/>
              </w:rPr>
            </w:pPr>
            <w:r w:rsidRPr="008813F4">
              <w:rPr>
                <w:color w:val="000000"/>
              </w:rPr>
              <w:t>Absence/ congenital stenosis of vena cava (inferior)(superior)</w:t>
            </w:r>
          </w:p>
        </w:tc>
        <w:tc>
          <w:tcPr>
            <w:tcW w:w="20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730204" w14:textId="77777777" w:rsidR="006D4637" w:rsidRPr="008813F4" w:rsidRDefault="006D4637" w:rsidP="0020249D">
            <w:pPr>
              <w:rPr>
                <w:color w:val="000000"/>
              </w:rPr>
            </w:pPr>
          </w:p>
        </w:tc>
      </w:tr>
      <w:tr w:rsidR="006D4637" w:rsidRPr="008813F4" w14:paraId="38B9D5AF" w14:textId="77777777" w:rsidTr="005156FC">
        <w:trPr>
          <w:trHeight w:val="320"/>
        </w:trPr>
        <w:tc>
          <w:tcPr>
            <w:tcW w:w="6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FB90C" w14:textId="77777777" w:rsidR="006D4637" w:rsidRPr="008813F4" w:rsidRDefault="006D4637" w:rsidP="0020249D">
            <w:pPr>
              <w:rPr>
                <w:color w:val="000000"/>
              </w:rPr>
            </w:pPr>
            <w:r w:rsidRPr="008813F4">
              <w:rPr>
                <w:color w:val="000000"/>
              </w:rPr>
              <w:t>Anomaly of great veins, unspecified (Anomaly NOS of pulmonary</w:t>
            </w:r>
          </w:p>
        </w:tc>
        <w:tc>
          <w:tcPr>
            <w:tcW w:w="20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AF6C6" w14:textId="77777777" w:rsidR="006D4637" w:rsidRPr="008813F4" w:rsidRDefault="006D4637" w:rsidP="0020249D">
            <w:pPr>
              <w:rPr>
                <w:color w:val="000000"/>
              </w:rPr>
            </w:pPr>
            <w:r w:rsidRPr="008813F4">
              <w:rPr>
                <w:color w:val="000000"/>
              </w:rPr>
              <w:t>Q26.9</w:t>
            </w:r>
          </w:p>
        </w:tc>
      </w:tr>
      <w:tr w:rsidR="006D4637" w:rsidRPr="008813F4" w14:paraId="3714B054" w14:textId="77777777" w:rsidTr="005156FC">
        <w:trPr>
          <w:trHeight w:val="320"/>
        </w:trPr>
        <w:tc>
          <w:tcPr>
            <w:tcW w:w="6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7668D" w14:textId="77777777" w:rsidR="006D4637" w:rsidRPr="008813F4" w:rsidRDefault="006D4637" w:rsidP="0020249D">
            <w:pPr>
              <w:rPr>
                <w:color w:val="000000"/>
              </w:rPr>
            </w:pPr>
            <w:r w:rsidRPr="008813F4">
              <w:rPr>
                <w:color w:val="000000"/>
              </w:rPr>
              <w:t>veins, vena cava)</w:t>
            </w:r>
          </w:p>
        </w:tc>
        <w:tc>
          <w:tcPr>
            <w:tcW w:w="20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36101A" w14:textId="77777777" w:rsidR="006D4637" w:rsidRPr="008813F4" w:rsidRDefault="006D4637" w:rsidP="0020249D">
            <w:pPr>
              <w:rPr>
                <w:color w:val="000000"/>
              </w:rPr>
            </w:pPr>
          </w:p>
        </w:tc>
      </w:tr>
      <w:tr w:rsidR="006D4637" w:rsidRPr="008813F4" w14:paraId="2D263973" w14:textId="77777777" w:rsidTr="005156FC">
        <w:trPr>
          <w:trHeight w:val="320"/>
        </w:trPr>
        <w:tc>
          <w:tcPr>
            <w:tcW w:w="6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D5C29" w14:textId="77777777" w:rsidR="006D4637" w:rsidRPr="008813F4" w:rsidRDefault="006D4637" w:rsidP="0020249D">
            <w:pPr>
              <w:rPr>
                <w:b/>
                <w:bCs/>
                <w:color w:val="000000"/>
              </w:rPr>
            </w:pPr>
            <w:r w:rsidRPr="008813F4">
              <w:rPr>
                <w:b/>
                <w:bCs/>
                <w:color w:val="000000"/>
              </w:rPr>
              <w:t>Simple CHD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55BFA" w14:textId="77777777" w:rsidR="006D4637" w:rsidRPr="008813F4" w:rsidRDefault="006D4637" w:rsidP="0020249D">
            <w:pPr>
              <w:rPr>
                <w:color w:val="000000"/>
                <w:sz w:val="20"/>
                <w:szCs w:val="20"/>
              </w:rPr>
            </w:pPr>
            <w:r w:rsidRPr="008813F4">
              <w:rPr>
                <w:color w:val="000000"/>
                <w:sz w:val="20"/>
                <w:szCs w:val="20"/>
              </w:rPr>
              <w:t> </w:t>
            </w:r>
          </w:p>
        </w:tc>
      </w:tr>
      <w:tr w:rsidR="006D4637" w:rsidRPr="008813F4" w14:paraId="64EC5A7D" w14:textId="77777777" w:rsidTr="005156FC">
        <w:trPr>
          <w:trHeight w:val="320"/>
        </w:trPr>
        <w:tc>
          <w:tcPr>
            <w:tcW w:w="6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6AA06" w14:textId="77777777" w:rsidR="006D4637" w:rsidRPr="008813F4" w:rsidRDefault="006D4637" w:rsidP="0020249D">
            <w:pPr>
              <w:rPr>
                <w:color w:val="000000"/>
              </w:rPr>
            </w:pPr>
            <w:r w:rsidRPr="008813F4">
              <w:rPr>
                <w:color w:val="000000"/>
              </w:rPr>
              <w:t>Ventricular septal defect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57954" w14:textId="77777777" w:rsidR="006D4637" w:rsidRPr="008813F4" w:rsidRDefault="006D4637" w:rsidP="0020249D">
            <w:pPr>
              <w:rPr>
                <w:color w:val="000000"/>
              </w:rPr>
            </w:pPr>
            <w:r w:rsidRPr="008813F4">
              <w:rPr>
                <w:color w:val="000000"/>
              </w:rPr>
              <w:t>Q21.0</w:t>
            </w:r>
          </w:p>
        </w:tc>
      </w:tr>
      <w:tr w:rsidR="006D4637" w:rsidRPr="008813F4" w14:paraId="6DC1E0F9" w14:textId="77777777" w:rsidTr="005156FC">
        <w:trPr>
          <w:trHeight w:val="320"/>
        </w:trPr>
        <w:tc>
          <w:tcPr>
            <w:tcW w:w="6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8587B" w14:textId="77777777" w:rsidR="006D4637" w:rsidRPr="008813F4" w:rsidRDefault="006D4637" w:rsidP="0020249D">
            <w:pPr>
              <w:rPr>
                <w:color w:val="000000"/>
              </w:rPr>
            </w:pPr>
            <w:r w:rsidRPr="008813F4">
              <w:rPr>
                <w:color w:val="000000"/>
              </w:rPr>
              <w:t>Atrial septal defect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7562E" w14:textId="77777777" w:rsidR="006D4637" w:rsidRPr="008813F4" w:rsidRDefault="006D4637" w:rsidP="0020249D">
            <w:pPr>
              <w:rPr>
                <w:color w:val="000000"/>
              </w:rPr>
            </w:pPr>
            <w:r w:rsidRPr="008813F4">
              <w:rPr>
                <w:color w:val="000000"/>
              </w:rPr>
              <w:t>Q21.1</w:t>
            </w:r>
          </w:p>
        </w:tc>
      </w:tr>
      <w:tr w:rsidR="006D4637" w:rsidRPr="008813F4" w14:paraId="0ECEC77B" w14:textId="77777777" w:rsidTr="005156FC">
        <w:trPr>
          <w:trHeight w:val="320"/>
        </w:trPr>
        <w:tc>
          <w:tcPr>
            <w:tcW w:w="6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0AE7D" w14:textId="77777777" w:rsidR="006D4637" w:rsidRPr="008813F4" w:rsidRDefault="006D4637" w:rsidP="0020249D">
            <w:pPr>
              <w:rPr>
                <w:color w:val="000000"/>
              </w:rPr>
            </w:pPr>
            <w:r w:rsidRPr="008813F4">
              <w:rPr>
                <w:color w:val="000000"/>
              </w:rPr>
              <w:t>Pulmonary valve stenosis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2B8F7" w14:textId="77777777" w:rsidR="006D4637" w:rsidRPr="008813F4" w:rsidRDefault="006D4637" w:rsidP="0020249D">
            <w:pPr>
              <w:rPr>
                <w:color w:val="000000"/>
              </w:rPr>
            </w:pPr>
            <w:r w:rsidRPr="008813F4">
              <w:rPr>
                <w:color w:val="000000"/>
              </w:rPr>
              <w:t>Q22.1</w:t>
            </w:r>
          </w:p>
        </w:tc>
      </w:tr>
      <w:tr w:rsidR="006D4637" w:rsidRPr="008813F4" w14:paraId="31A5B7EA" w14:textId="77777777" w:rsidTr="005156FC">
        <w:trPr>
          <w:trHeight w:val="320"/>
        </w:trPr>
        <w:tc>
          <w:tcPr>
            <w:tcW w:w="6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774CE" w14:textId="77777777" w:rsidR="006D4637" w:rsidRPr="008813F4" w:rsidRDefault="006D4637" w:rsidP="0020249D">
            <w:pPr>
              <w:rPr>
                <w:color w:val="000000"/>
              </w:rPr>
            </w:pPr>
            <w:r w:rsidRPr="008813F4">
              <w:rPr>
                <w:color w:val="000000"/>
              </w:rPr>
              <w:t>Other congenital valve malformation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8C260" w14:textId="77777777" w:rsidR="006D4637" w:rsidRPr="008813F4" w:rsidRDefault="006D4637" w:rsidP="0020249D">
            <w:pPr>
              <w:rPr>
                <w:color w:val="000000"/>
              </w:rPr>
            </w:pPr>
            <w:r w:rsidRPr="008813F4">
              <w:rPr>
                <w:color w:val="000000"/>
              </w:rPr>
              <w:t>Q22.3</w:t>
            </w:r>
          </w:p>
        </w:tc>
      </w:tr>
      <w:tr w:rsidR="006D4637" w:rsidRPr="008813F4" w14:paraId="26C2C86C" w14:textId="77777777" w:rsidTr="005156FC">
        <w:trPr>
          <w:trHeight w:val="320"/>
        </w:trPr>
        <w:tc>
          <w:tcPr>
            <w:tcW w:w="6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D5A15" w14:textId="77777777" w:rsidR="006D4637" w:rsidRPr="008813F4" w:rsidRDefault="006D4637" w:rsidP="0020249D">
            <w:pPr>
              <w:rPr>
                <w:color w:val="000000"/>
              </w:rPr>
            </w:pPr>
            <w:r w:rsidRPr="008813F4">
              <w:rPr>
                <w:color w:val="000000"/>
              </w:rPr>
              <w:t>Aortic valve stenosis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5BBCE" w14:textId="77777777" w:rsidR="006D4637" w:rsidRPr="008813F4" w:rsidRDefault="006D4637" w:rsidP="0020249D">
            <w:pPr>
              <w:rPr>
                <w:color w:val="000000"/>
              </w:rPr>
            </w:pPr>
            <w:r w:rsidRPr="008813F4">
              <w:rPr>
                <w:color w:val="000000"/>
              </w:rPr>
              <w:t>Q23.0</w:t>
            </w:r>
          </w:p>
        </w:tc>
      </w:tr>
      <w:tr w:rsidR="006D4637" w:rsidRPr="008813F4" w14:paraId="1BD59297" w14:textId="77777777" w:rsidTr="005156FC">
        <w:trPr>
          <w:trHeight w:val="320"/>
        </w:trPr>
        <w:tc>
          <w:tcPr>
            <w:tcW w:w="6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F9102" w14:textId="77777777" w:rsidR="006D4637" w:rsidRPr="008813F4" w:rsidRDefault="006D4637" w:rsidP="0020249D">
            <w:pPr>
              <w:rPr>
                <w:color w:val="000000"/>
              </w:rPr>
            </w:pPr>
            <w:r w:rsidRPr="008813F4">
              <w:rPr>
                <w:color w:val="000000"/>
              </w:rPr>
              <w:t>Aortic valve insufficiency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AAEED" w14:textId="77777777" w:rsidR="006D4637" w:rsidRPr="008813F4" w:rsidRDefault="006D4637" w:rsidP="0020249D">
            <w:pPr>
              <w:rPr>
                <w:color w:val="000000"/>
              </w:rPr>
            </w:pPr>
            <w:r w:rsidRPr="008813F4">
              <w:rPr>
                <w:color w:val="000000"/>
              </w:rPr>
              <w:t>Q23.1</w:t>
            </w:r>
          </w:p>
        </w:tc>
      </w:tr>
      <w:tr w:rsidR="006D4637" w:rsidRPr="008813F4" w14:paraId="305EFBB7" w14:textId="77777777" w:rsidTr="005156FC">
        <w:trPr>
          <w:trHeight w:val="320"/>
        </w:trPr>
        <w:tc>
          <w:tcPr>
            <w:tcW w:w="6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5722F" w14:textId="77777777" w:rsidR="006D4637" w:rsidRPr="008813F4" w:rsidRDefault="006D4637" w:rsidP="0020249D">
            <w:pPr>
              <w:rPr>
                <w:color w:val="000000"/>
              </w:rPr>
            </w:pPr>
            <w:r w:rsidRPr="008813F4">
              <w:rPr>
                <w:color w:val="000000"/>
              </w:rPr>
              <w:t>Other congenital malformation of aortic and mitral valve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A7248" w14:textId="77777777" w:rsidR="006D4637" w:rsidRPr="008813F4" w:rsidRDefault="006D4637" w:rsidP="0020249D">
            <w:pPr>
              <w:rPr>
                <w:color w:val="000000"/>
              </w:rPr>
            </w:pPr>
            <w:r w:rsidRPr="008813F4">
              <w:rPr>
                <w:color w:val="000000"/>
              </w:rPr>
              <w:t>Q23.8, Q23.9</w:t>
            </w:r>
          </w:p>
        </w:tc>
      </w:tr>
      <w:tr w:rsidR="006D4637" w:rsidRPr="008813F4" w14:paraId="6368481B" w14:textId="77777777" w:rsidTr="005156FC">
        <w:trPr>
          <w:trHeight w:val="320"/>
        </w:trPr>
        <w:tc>
          <w:tcPr>
            <w:tcW w:w="6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B60DD" w14:textId="77777777" w:rsidR="006D4637" w:rsidRPr="008813F4" w:rsidRDefault="006D4637" w:rsidP="0020249D">
            <w:pPr>
              <w:rPr>
                <w:color w:val="000000"/>
              </w:rPr>
            </w:pPr>
            <w:r w:rsidRPr="008813F4">
              <w:rPr>
                <w:color w:val="000000"/>
              </w:rPr>
              <w:t>Unspecified anomaly of heart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FDFC4" w14:textId="77777777" w:rsidR="006D4637" w:rsidRPr="008813F4" w:rsidRDefault="006D4637" w:rsidP="0020249D">
            <w:pPr>
              <w:rPr>
                <w:color w:val="000000"/>
              </w:rPr>
            </w:pPr>
            <w:r w:rsidRPr="008813F4">
              <w:rPr>
                <w:color w:val="000000"/>
              </w:rPr>
              <w:t>Q24.8, Q24.9</w:t>
            </w:r>
          </w:p>
        </w:tc>
      </w:tr>
      <w:tr w:rsidR="006D4637" w:rsidRPr="008813F4" w14:paraId="4A2E7076" w14:textId="77777777" w:rsidTr="005156FC">
        <w:trPr>
          <w:trHeight w:val="320"/>
        </w:trPr>
        <w:tc>
          <w:tcPr>
            <w:tcW w:w="6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30ED9" w14:textId="77777777" w:rsidR="006D4637" w:rsidRPr="008813F4" w:rsidRDefault="006D4637" w:rsidP="0020249D">
            <w:pPr>
              <w:rPr>
                <w:color w:val="000000"/>
              </w:rPr>
            </w:pPr>
            <w:r w:rsidRPr="008813F4">
              <w:rPr>
                <w:color w:val="000000"/>
              </w:rPr>
              <w:t>Other/unspecified congenital malformations of circulatory system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D68E9" w14:textId="77777777" w:rsidR="006D4637" w:rsidRPr="008813F4" w:rsidRDefault="006D4637" w:rsidP="0020249D">
            <w:pPr>
              <w:rPr>
                <w:color w:val="000000"/>
              </w:rPr>
            </w:pPr>
            <w:r w:rsidRPr="008813F4">
              <w:rPr>
                <w:color w:val="000000"/>
              </w:rPr>
              <w:t>Q28.8, Q28.9</w:t>
            </w:r>
          </w:p>
        </w:tc>
      </w:tr>
      <w:tr w:rsidR="005156FC" w:rsidRPr="008813F4" w14:paraId="185A6896" w14:textId="77777777" w:rsidTr="005156FC">
        <w:trPr>
          <w:trHeight w:val="320"/>
        </w:trPr>
        <w:tc>
          <w:tcPr>
            <w:tcW w:w="6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9F4B08" w14:textId="6BB118B8" w:rsidR="005156FC" w:rsidRPr="005156FC" w:rsidRDefault="005156FC" w:rsidP="0020249D">
            <w:pPr>
              <w:rPr>
                <w:b/>
                <w:color w:val="000000"/>
              </w:rPr>
            </w:pPr>
            <w:r w:rsidRPr="005156FC">
              <w:rPr>
                <w:b/>
                <w:color w:val="000000"/>
              </w:rPr>
              <w:t>Genetic Syndrome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0E442E" w14:textId="77777777" w:rsidR="005156FC" w:rsidRPr="008813F4" w:rsidRDefault="005156FC" w:rsidP="0020249D">
            <w:pPr>
              <w:rPr>
                <w:color w:val="000000"/>
              </w:rPr>
            </w:pPr>
          </w:p>
        </w:tc>
      </w:tr>
      <w:tr w:rsidR="005156FC" w:rsidRPr="008813F4" w14:paraId="3018E355" w14:textId="77777777" w:rsidTr="005156FC">
        <w:trPr>
          <w:trHeight w:val="320"/>
        </w:trPr>
        <w:tc>
          <w:tcPr>
            <w:tcW w:w="6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9BB2E8" w14:textId="2249EFBA" w:rsidR="005156FC" w:rsidRPr="005156FC" w:rsidRDefault="005156FC" w:rsidP="0020249D">
            <w:pPr>
              <w:rPr>
                <w:color w:val="000000"/>
              </w:rPr>
            </w:pPr>
            <w:r>
              <w:rPr>
                <w:color w:val="000000"/>
              </w:rPr>
              <w:t>Down’s syndrome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2B4592" w14:textId="5EA50970" w:rsidR="005156FC" w:rsidRPr="008813F4" w:rsidRDefault="005156FC" w:rsidP="0020249D">
            <w:pPr>
              <w:rPr>
                <w:color w:val="000000"/>
              </w:rPr>
            </w:pPr>
            <w:r>
              <w:rPr>
                <w:color w:val="000000"/>
              </w:rPr>
              <w:t>Q90</w:t>
            </w:r>
          </w:p>
        </w:tc>
      </w:tr>
      <w:tr w:rsidR="005156FC" w:rsidRPr="008813F4" w14:paraId="54C1F729" w14:textId="77777777" w:rsidTr="005156FC">
        <w:trPr>
          <w:trHeight w:val="320"/>
        </w:trPr>
        <w:tc>
          <w:tcPr>
            <w:tcW w:w="6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D46989" w14:textId="27E4E454" w:rsidR="005156FC" w:rsidRDefault="005156FC" w:rsidP="0020249D">
            <w:pPr>
              <w:rPr>
                <w:color w:val="000000"/>
              </w:rPr>
            </w:pPr>
            <w:r>
              <w:rPr>
                <w:color w:val="000000"/>
              </w:rPr>
              <w:t>Noonan’s syndrome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E18BED" w14:textId="47740686" w:rsidR="005156FC" w:rsidRDefault="005156FC" w:rsidP="0020249D">
            <w:pPr>
              <w:rPr>
                <w:color w:val="000000"/>
              </w:rPr>
            </w:pPr>
            <w:r>
              <w:rPr>
                <w:color w:val="000000"/>
              </w:rPr>
              <w:t>Q87.1</w:t>
            </w:r>
          </w:p>
        </w:tc>
      </w:tr>
      <w:tr w:rsidR="005156FC" w:rsidRPr="008813F4" w14:paraId="49095B57" w14:textId="77777777" w:rsidTr="005156FC">
        <w:trPr>
          <w:trHeight w:val="320"/>
        </w:trPr>
        <w:tc>
          <w:tcPr>
            <w:tcW w:w="6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FDAF19" w14:textId="4DFC43DC" w:rsidR="005156FC" w:rsidRDefault="005156FC" w:rsidP="0020249D">
            <w:pPr>
              <w:rPr>
                <w:color w:val="000000"/>
              </w:rPr>
            </w:pPr>
            <w:r>
              <w:rPr>
                <w:color w:val="000000"/>
              </w:rPr>
              <w:t>DiGeorge syndrome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33246D" w14:textId="68FB64D8" w:rsidR="005156FC" w:rsidRDefault="005156FC" w:rsidP="0020249D">
            <w:pPr>
              <w:rPr>
                <w:color w:val="000000"/>
              </w:rPr>
            </w:pPr>
            <w:r>
              <w:rPr>
                <w:color w:val="000000"/>
              </w:rPr>
              <w:t>D82.1</w:t>
            </w:r>
          </w:p>
        </w:tc>
      </w:tr>
      <w:tr w:rsidR="005156FC" w:rsidRPr="008813F4" w14:paraId="6779CECC" w14:textId="77777777" w:rsidTr="005156FC">
        <w:trPr>
          <w:trHeight w:val="320"/>
        </w:trPr>
        <w:tc>
          <w:tcPr>
            <w:tcW w:w="6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3C18E8" w14:textId="3DDB0CD2" w:rsidR="005156FC" w:rsidRDefault="005156FC" w:rsidP="0020249D">
            <w:pPr>
              <w:rPr>
                <w:color w:val="000000"/>
              </w:rPr>
            </w:pPr>
            <w:r>
              <w:rPr>
                <w:color w:val="000000"/>
              </w:rPr>
              <w:t>Holt-</w:t>
            </w:r>
            <w:proofErr w:type="spellStart"/>
            <w:r>
              <w:rPr>
                <w:color w:val="000000"/>
              </w:rPr>
              <w:t>Oram</w:t>
            </w:r>
            <w:proofErr w:type="spellEnd"/>
            <w:r>
              <w:rPr>
                <w:color w:val="000000"/>
              </w:rPr>
              <w:t xml:space="preserve"> syndrome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944723" w14:textId="658F6E2A" w:rsidR="005156FC" w:rsidRDefault="005156FC" w:rsidP="0020249D">
            <w:pPr>
              <w:rPr>
                <w:color w:val="000000"/>
              </w:rPr>
            </w:pPr>
            <w:r>
              <w:rPr>
                <w:color w:val="000000"/>
              </w:rPr>
              <w:t>Q87.2</w:t>
            </w:r>
          </w:p>
        </w:tc>
      </w:tr>
      <w:tr w:rsidR="005156FC" w:rsidRPr="008813F4" w14:paraId="58B128DF" w14:textId="77777777" w:rsidTr="005156FC">
        <w:trPr>
          <w:trHeight w:val="320"/>
        </w:trPr>
        <w:tc>
          <w:tcPr>
            <w:tcW w:w="6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406462" w14:textId="4AD74D8D" w:rsidR="005156FC" w:rsidRDefault="005156FC" w:rsidP="0020249D">
            <w:pPr>
              <w:rPr>
                <w:color w:val="000000"/>
              </w:rPr>
            </w:pPr>
            <w:r>
              <w:rPr>
                <w:color w:val="000000"/>
              </w:rPr>
              <w:t>Turner syndrome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57F079" w14:textId="680D0ED5" w:rsidR="005156FC" w:rsidRDefault="005156FC" w:rsidP="0020249D">
            <w:pPr>
              <w:rPr>
                <w:color w:val="000000"/>
              </w:rPr>
            </w:pPr>
            <w:r>
              <w:rPr>
                <w:color w:val="000000"/>
              </w:rPr>
              <w:t>Q96</w:t>
            </w:r>
          </w:p>
        </w:tc>
      </w:tr>
      <w:tr w:rsidR="005156FC" w:rsidRPr="008813F4" w14:paraId="205CFE4A" w14:textId="77777777" w:rsidTr="005156FC">
        <w:trPr>
          <w:trHeight w:val="320"/>
        </w:trPr>
        <w:tc>
          <w:tcPr>
            <w:tcW w:w="6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8875C5" w14:textId="3E42D860" w:rsidR="005156FC" w:rsidRDefault="005156FC" w:rsidP="0020249D">
            <w:pPr>
              <w:rPr>
                <w:color w:val="000000"/>
              </w:rPr>
            </w:pPr>
            <w:r>
              <w:rPr>
                <w:color w:val="000000"/>
              </w:rPr>
              <w:t>Williams-(</w:t>
            </w:r>
            <w:proofErr w:type="spellStart"/>
            <w:r>
              <w:rPr>
                <w:color w:val="000000"/>
              </w:rPr>
              <w:t>Beuren</w:t>
            </w:r>
            <w:proofErr w:type="spellEnd"/>
            <w:r>
              <w:rPr>
                <w:color w:val="000000"/>
              </w:rPr>
              <w:t>) syndrome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1AC0A2" w14:textId="55B06D22" w:rsidR="005156FC" w:rsidRDefault="005156FC" w:rsidP="0020249D">
            <w:pPr>
              <w:rPr>
                <w:color w:val="000000"/>
              </w:rPr>
            </w:pPr>
            <w:r>
              <w:rPr>
                <w:color w:val="000000"/>
              </w:rPr>
              <w:t>Q87.0</w:t>
            </w:r>
          </w:p>
        </w:tc>
      </w:tr>
      <w:tr w:rsidR="005156FC" w:rsidRPr="008813F4" w14:paraId="0F8774CA" w14:textId="77777777" w:rsidTr="005156FC">
        <w:trPr>
          <w:trHeight w:val="320"/>
        </w:trPr>
        <w:tc>
          <w:tcPr>
            <w:tcW w:w="6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2FFA30" w14:textId="01AEEB82" w:rsidR="005156FC" w:rsidRPr="005156FC" w:rsidRDefault="005156FC" w:rsidP="0020249D">
            <w:pPr>
              <w:rPr>
                <w:b/>
                <w:color w:val="000000"/>
              </w:rPr>
            </w:pPr>
            <w:r w:rsidRPr="005156FC">
              <w:rPr>
                <w:b/>
                <w:color w:val="000000"/>
              </w:rPr>
              <w:t>Comorbidities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9DBDCF" w14:textId="77777777" w:rsidR="005156FC" w:rsidRDefault="005156FC" w:rsidP="0020249D">
            <w:pPr>
              <w:rPr>
                <w:color w:val="000000"/>
              </w:rPr>
            </w:pPr>
          </w:p>
        </w:tc>
      </w:tr>
      <w:tr w:rsidR="005156FC" w:rsidRPr="008813F4" w14:paraId="7071A50B" w14:textId="77777777" w:rsidTr="005156FC">
        <w:trPr>
          <w:trHeight w:val="320"/>
        </w:trPr>
        <w:tc>
          <w:tcPr>
            <w:tcW w:w="6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1F6042" w14:textId="62FFEE3C" w:rsidR="005156FC" w:rsidRPr="005156FC" w:rsidRDefault="005156FC" w:rsidP="0020249D">
            <w:pPr>
              <w:rPr>
                <w:color w:val="000000"/>
              </w:rPr>
            </w:pPr>
            <w:r w:rsidRPr="005156FC">
              <w:rPr>
                <w:color w:val="000000"/>
              </w:rPr>
              <w:t xml:space="preserve">Acute bronchiolitis 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BCB4D1" w14:textId="0A7FEE43" w:rsidR="005156FC" w:rsidRDefault="005156FC" w:rsidP="0020249D">
            <w:pPr>
              <w:rPr>
                <w:color w:val="000000"/>
              </w:rPr>
            </w:pPr>
            <w:r>
              <w:rPr>
                <w:color w:val="000000"/>
              </w:rPr>
              <w:t>J21.0, J21.8, J21.9</w:t>
            </w:r>
          </w:p>
        </w:tc>
      </w:tr>
      <w:tr w:rsidR="005156FC" w:rsidRPr="008813F4" w14:paraId="6089C81A" w14:textId="77777777" w:rsidTr="005156FC">
        <w:trPr>
          <w:trHeight w:val="320"/>
        </w:trPr>
        <w:tc>
          <w:tcPr>
            <w:tcW w:w="6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DDE31D" w14:textId="254F743B" w:rsidR="005156FC" w:rsidRPr="005156FC" w:rsidRDefault="005156FC" w:rsidP="0020249D">
            <w:pPr>
              <w:rPr>
                <w:color w:val="000000"/>
              </w:rPr>
            </w:pPr>
            <w:r>
              <w:rPr>
                <w:color w:val="000000"/>
              </w:rPr>
              <w:t>Acute bronchitis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5E8E66" w14:textId="3280EEFA" w:rsidR="005156FC" w:rsidRDefault="005156FC" w:rsidP="0020249D">
            <w:pPr>
              <w:rPr>
                <w:color w:val="000000"/>
              </w:rPr>
            </w:pPr>
            <w:r>
              <w:rPr>
                <w:color w:val="000000"/>
              </w:rPr>
              <w:t>J20</w:t>
            </w:r>
          </w:p>
        </w:tc>
      </w:tr>
      <w:tr w:rsidR="005156FC" w:rsidRPr="008813F4" w14:paraId="18D3C734" w14:textId="77777777" w:rsidTr="005156FC">
        <w:trPr>
          <w:trHeight w:val="320"/>
        </w:trPr>
        <w:tc>
          <w:tcPr>
            <w:tcW w:w="6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A93FBD" w14:textId="2793698F" w:rsidR="005156FC" w:rsidRDefault="005156FC" w:rsidP="0020249D">
            <w:pPr>
              <w:rPr>
                <w:color w:val="000000"/>
              </w:rPr>
            </w:pPr>
            <w:r>
              <w:rPr>
                <w:color w:val="000000"/>
              </w:rPr>
              <w:t>Acute upper and lower respiratory infection, unspecified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FF28FA" w14:textId="47828F50" w:rsidR="005156FC" w:rsidRDefault="005156FC" w:rsidP="0020249D">
            <w:pPr>
              <w:rPr>
                <w:color w:val="000000"/>
              </w:rPr>
            </w:pPr>
            <w:r>
              <w:rPr>
                <w:color w:val="000000"/>
              </w:rPr>
              <w:t>J06.9, J22</w:t>
            </w:r>
          </w:p>
        </w:tc>
      </w:tr>
      <w:tr w:rsidR="005156FC" w:rsidRPr="008813F4" w14:paraId="00938677" w14:textId="77777777" w:rsidTr="005156FC">
        <w:trPr>
          <w:trHeight w:val="320"/>
        </w:trPr>
        <w:tc>
          <w:tcPr>
            <w:tcW w:w="6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3FEB15" w14:textId="1DEFC154" w:rsidR="005156FC" w:rsidRDefault="005156FC" w:rsidP="0020249D">
            <w:pPr>
              <w:rPr>
                <w:color w:val="000000"/>
              </w:rPr>
            </w:pPr>
            <w:r>
              <w:rPr>
                <w:color w:val="000000"/>
              </w:rPr>
              <w:t>Pneumonia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2A65E4" w14:textId="5E2B4988" w:rsidR="005156FC" w:rsidRDefault="005156FC" w:rsidP="0020249D">
            <w:pPr>
              <w:rPr>
                <w:color w:val="000000"/>
              </w:rPr>
            </w:pPr>
            <w:r>
              <w:rPr>
                <w:color w:val="000000"/>
              </w:rPr>
              <w:t>J18.9, J69.0</w:t>
            </w:r>
          </w:p>
        </w:tc>
      </w:tr>
      <w:tr w:rsidR="005156FC" w:rsidRPr="008813F4" w14:paraId="56B07AB9" w14:textId="77777777" w:rsidTr="005156FC">
        <w:trPr>
          <w:trHeight w:val="320"/>
        </w:trPr>
        <w:tc>
          <w:tcPr>
            <w:tcW w:w="6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B1C280" w14:textId="7289BE3E" w:rsidR="005156FC" w:rsidRDefault="005156FC" w:rsidP="0020249D">
            <w:pPr>
              <w:rPr>
                <w:color w:val="000000"/>
              </w:rPr>
            </w:pPr>
            <w:r>
              <w:rPr>
                <w:color w:val="000000"/>
              </w:rPr>
              <w:t>Asthma, unspecified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7F5A1A" w14:textId="1C998812" w:rsidR="005156FC" w:rsidRDefault="005156FC" w:rsidP="0020249D">
            <w:pPr>
              <w:rPr>
                <w:color w:val="000000"/>
              </w:rPr>
            </w:pPr>
            <w:r>
              <w:rPr>
                <w:color w:val="000000"/>
              </w:rPr>
              <w:t>J45.9</w:t>
            </w:r>
          </w:p>
        </w:tc>
      </w:tr>
      <w:tr w:rsidR="005156FC" w:rsidRPr="008813F4" w14:paraId="7432452A" w14:textId="77777777" w:rsidTr="005156FC">
        <w:trPr>
          <w:trHeight w:val="320"/>
        </w:trPr>
        <w:tc>
          <w:tcPr>
            <w:tcW w:w="6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307A62" w14:textId="3B46E7D2" w:rsidR="005156FC" w:rsidRDefault="005156FC" w:rsidP="0020249D">
            <w:pPr>
              <w:rPr>
                <w:color w:val="000000"/>
              </w:rPr>
            </w:pPr>
            <w:r>
              <w:rPr>
                <w:color w:val="000000"/>
              </w:rPr>
              <w:t>Gastro-esophageal reflux without esophagitis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D3C4D0" w14:textId="4BB8268E" w:rsidR="005156FC" w:rsidRDefault="005156FC" w:rsidP="0020249D">
            <w:pPr>
              <w:rPr>
                <w:color w:val="000000"/>
              </w:rPr>
            </w:pPr>
            <w:r>
              <w:rPr>
                <w:color w:val="000000"/>
              </w:rPr>
              <w:t>K21.9</w:t>
            </w:r>
          </w:p>
        </w:tc>
      </w:tr>
      <w:tr w:rsidR="005156FC" w:rsidRPr="008813F4" w14:paraId="25960C46" w14:textId="77777777" w:rsidTr="005156FC">
        <w:trPr>
          <w:trHeight w:val="320"/>
        </w:trPr>
        <w:tc>
          <w:tcPr>
            <w:tcW w:w="6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D1FDED" w14:textId="574E37E5" w:rsidR="005156FC" w:rsidRDefault="005156FC" w:rsidP="0020249D">
            <w:pPr>
              <w:rPr>
                <w:color w:val="000000"/>
              </w:rPr>
            </w:pPr>
            <w:r>
              <w:rPr>
                <w:color w:val="000000"/>
              </w:rPr>
              <w:t>Gastro-esophageal reflux with esophagitis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0727FD" w14:textId="593BFCEB" w:rsidR="005156FC" w:rsidRDefault="005156FC" w:rsidP="0020249D">
            <w:pPr>
              <w:rPr>
                <w:color w:val="000000"/>
              </w:rPr>
            </w:pPr>
            <w:r>
              <w:rPr>
                <w:color w:val="000000"/>
              </w:rPr>
              <w:t>K21.0</w:t>
            </w:r>
          </w:p>
        </w:tc>
      </w:tr>
      <w:tr w:rsidR="005156FC" w:rsidRPr="008813F4" w14:paraId="6733ED18" w14:textId="77777777" w:rsidTr="005156FC">
        <w:trPr>
          <w:trHeight w:val="320"/>
        </w:trPr>
        <w:tc>
          <w:tcPr>
            <w:tcW w:w="6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4B855E" w14:textId="6259F25A" w:rsidR="005156FC" w:rsidRDefault="005156FC" w:rsidP="0020249D">
            <w:pPr>
              <w:rPr>
                <w:color w:val="000000"/>
              </w:rPr>
            </w:pPr>
            <w:r>
              <w:rPr>
                <w:color w:val="000000"/>
              </w:rPr>
              <w:t>Gastroentiris and colitis</w:t>
            </w:r>
            <w:bookmarkStart w:id="0" w:name="_GoBack"/>
            <w:bookmarkEnd w:id="0"/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484961" w14:textId="725C08CA" w:rsidR="005156FC" w:rsidRDefault="005156FC" w:rsidP="0020249D">
            <w:pPr>
              <w:rPr>
                <w:color w:val="000000"/>
              </w:rPr>
            </w:pPr>
            <w:r>
              <w:rPr>
                <w:color w:val="000000"/>
              </w:rPr>
              <w:t>A08.0, A08.4, A09.9, K52.9</w:t>
            </w:r>
          </w:p>
        </w:tc>
      </w:tr>
      <w:tr w:rsidR="005156FC" w:rsidRPr="008813F4" w14:paraId="26C36C9F" w14:textId="77777777" w:rsidTr="005156FC">
        <w:trPr>
          <w:trHeight w:val="320"/>
        </w:trPr>
        <w:tc>
          <w:tcPr>
            <w:tcW w:w="6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4B2101" w14:textId="58E7FB23" w:rsidR="005156FC" w:rsidRDefault="005156FC" w:rsidP="0020249D">
            <w:pPr>
              <w:rPr>
                <w:color w:val="000000"/>
              </w:rPr>
            </w:pPr>
            <w:r>
              <w:rPr>
                <w:color w:val="000000"/>
              </w:rPr>
              <w:t>Malabsorption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3DE694" w14:textId="5F0B74A8" w:rsidR="005156FC" w:rsidRDefault="005156FC" w:rsidP="0020249D">
            <w:pPr>
              <w:rPr>
                <w:color w:val="000000"/>
              </w:rPr>
            </w:pPr>
            <w:r>
              <w:rPr>
                <w:color w:val="000000"/>
              </w:rPr>
              <w:t>K90.4</w:t>
            </w:r>
          </w:p>
        </w:tc>
      </w:tr>
      <w:tr w:rsidR="005156FC" w:rsidRPr="008813F4" w14:paraId="23F55A54" w14:textId="77777777" w:rsidTr="005156FC">
        <w:trPr>
          <w:trHeight w:val="320"/>
        </w:trPr>
        <w:tc>
          <w:tcPr>
            <w:tcW w:w="6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1450BD" w14:textId="4A195614" w:rsidR="005156FC" w:rsidRDefault="005156FC" w:rsidP="0020249D">
            <w:pPr>
              <w:rPr>
                <w:color w:val="000000"/>
              </w:rPr>
            </w:pPr>
            <w:r>
              <w:rPr>
                <w:color w:val="000000"/>
              </w:rPr>
              <w:t>Urinary tract infection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6A596B" w14:textId="1C919FCB" w:rsidR="005156FC" w:rsidRDefault="005156FC" w:rsidP="0020249D">
            <w:pPr>
              <w:rPr>
                <w:color w:val="000000"/>
              </w:rPr>
            </w:pPr>
            <w:r>
              <w:rPr>
                <w:color w:val="000000"/>
              </w:rPr>
              <w:t>N39.0</w:t>
            </w:r>
          </w:p>
        </w:tc>
      </w:tr>
      <w:tr w:rsidR="005156FC" w:rsidRPr="008813F4" w14:paraId="0CE57DD5" w14:textId="77777777" w:rsidTr="005156FC">
        <w:trPr>
          <w:trHeight w:val="320"/>
        </w:trPr>
        <w:tc>
          <w:tcPr>
            <w:tcW w:w="6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3150DB" w14:textId="382E39B6" w:rsidR="005156FC" w:rsidRDefault="005156FC" w:rsidP="0020249D">
            <w:pPr>
              <w:rPr>
                <w:color w:val="000000"/>
              </w:rPr>
            </w:pPr>
            <w:r>
              <w:rPr>
                <w:color w:val="000000"/>
              </w:rPr>
              <w:t>Acute renal failure, unspecified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F7C24B" w14:textId="5771F2CF" w:rsidR="005156FC" w:rsidRDefault="005156FC" w:rsidP="0020249D">
            <w:pPr>
              <w:rPr>
                <w:color w:val="000000"/>
              </w:rPr>
            </w:pPr>
            <w:r>
              <w:rPr>
                <w:color w:val="000000"/>
              </w:rPr>
              <w:t>N17.9</w:t>
            </w:r>
          </w:p>
        </w:tc>
      </w:tr>
      <w:tr w:rsidR="005156FC" w:rsidRPr="008813F4" w14:paraId="6A0507A7" w14:textId="77777777" w:rsidTr="005156FC">
        <w:trPr>
          <w:trHeight w:val="320"/>
        </w:trPr>
        <w:tc>
          <w:tcPr>
            <w:tcW w:w="6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A2FB7D" w14:textId="6EC8F609" w:rsidR="005156FC" w:rsidRDefault="005156FC" w:rsidP="0020249D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>Hernia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96BE08" w14:textId="2112E48B" w:rsidR="005156FC" w:rsidRDefault="005156FC" w:rsidP="0020249D">
            <w:pPr>
              <w:rPr>
                <w:color w:val="000000"/>
              </w:rPr>
            </w:pPr>
            <w:r>
              <w:rPr>
                <w:color w:val="000000"/>
              </w:rPr>
              <w:t>K40.2, K40.9, K42.9</w:t>
            </w:r>
          </w:p>
        </w:tc>
      </w:tr>
      <w:tr w:rsidR="005156FC" w:rsidRPr="008813F4" w14:paraId="166B5BD4" w14:textId="77777777" w:rsidTr="005156FC">
        <w:trPr>
          <w:trHeight w:val="320"/>
        </w:trPr>
        <w:tc>
          <w:tcPr>
            <w:tcW w:w="6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035C07" w14:textId="705185DE" w:rsidR="005156FC" w:rsidRDefault="005156FC" w:rsidP="0020249D">
            <w:pPr>
              <w:rPr>
                <w:color w:val="000000"/>
              </w:rPr>
            </w:pPr>
            <w:r>
              <w:rPr>
                <w:color w:val="000000"/>
              </w:rPr>
              <w:t>Failure to thrive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EE48CA" w14:textId="49BE25E6" w:rsidR="005156FC" w:rsidRDefault="005156FC" w:rsidP="0020249D">
            <w:pPr>
              <w:rPr>
                <w:color w:val="000000"/>
              </w:rPr>
            </w:pPr>
            <w:r>
              <w:rPr>
                <w:color w:val="000000"/>
              </w:rPr>
              <w:t>R62.8</w:t>
            </w:r>
          </w:p>
        </w:tc>
      </w:tr>
      <w:tr w:rsidR="005156FC" w:rsidRPr="008813F4" w14:paraId="475DA724" w14:textId="77777777" w:rsidTr="005156FC">
        <w:trPr>
          <w:trHeight w:val="320"/>
        </w:trPr>
        <w:tc>
          <w:tcPr>
            <w:tcW w:w="6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5CFB9F" w14:textId="28DC3F03" w:rsidR="005156FC" w:rsidRDefault="005156FC" w:rsidP="0020249D">
            <w:pPr>
              <w:rPr>
                <w:color w:val="000000"/>
              </w:rPr>
            </w:pPr>
            <w:r>
              <w:rPr>
                <w:color w:val="000000"/>
              </w:rPr>
              <w:t>Fever, unspecified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2DE2AC" w14:textId="1C6113DC" w:rsidR="005156FC" w:rsidRDefault="005156FC" w:rsidP="0020249D">
            <w:pPr>
              <w:rPr>
                <w:color w:val="000000"/>
              </w:rPr>
            </w:pPr>
            <w:r>
              <w:rPr>
                <w:color w:val="000000"/>
              </w:rPr>
              <w:t>R50.9</w:t>
            </w:r>
          </w:p>
        </w:tc>
      </w:tr>
      <w:tr w:rsidR="005156FC" w:rsidRPr="008813F4" w14:paraId="378665A2" w14:textId="77777777" w:rsidTr="005156FC">
        <w:trPr>
          <w:trHeight w:val="320"/>
        </w:trPr>
        <w:tc>
          <w:tcPr>
            <w:tcW w:w="6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DD654D" w14:textId="3E40A515" w:rsidR="005156FC" w:rsidRDefault="005156FC" w:rsidP="0020249D">
            <w:pPr>
              <w:rPr>
                <w:color w:val="000000"/>
              </w:rPr>
            </w:pPr>
            <w:r>
              <w:rPr>
                <w:color w:val="000000"/>
              </w:rPr>
              <w:t>Dehydration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8424D9" w14:textId="6651582B" w:rsidR="005156FC" w:rsidRDefault="005156FC" w:rsidP="0020249D">
            <w:pPr>
              <w:rPr>
                <w:color w:val="000000"/>
              </w:rPr>
            </w:pPr>
            <w:r>
              <w:rPr>
                <w:color w:val="000000"/>
              </w:rPr>
              <w:t>E86.0</w:t>
            </w:r>
          </w:p>
        </w:tc>
      </w:tr>
      <w:tr w:rsidR="005156FC" w:rsidRPr="008813F4" w14:paraId="4CEC52AD" w14:textId="77777777" w:rsidTr="005156FC">
        <w:trPr>
          <w:trHeight w:val="320"/>
        </w:trPr>
        <w:tc>
          <w:tcPr>
            <w:tcW w:w="6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746E1B" w14:textId="610A6A99" w:rsidR="005156FC" w:rsidRDefault="005156FC" w:rsidP="0020249D">
            <w:pPr>
              <w:rPr>
                <w:color w:val="000000"/>
              </w:rPr>
            </w:pPr>
            <w:r>
              <w:rPr>
                <w:color w:val="000000"/>
              </w:rPr>
              <w:t>Sepsis, unspecified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B0F67A" w14:textId="24795AE1" w:rsidR="005156FC" w:rsidRDefault="005156FC" w:rsidP="0020249D">
            <w:pPr>
              <w:rPr>
                <w:color w:val="000000"/>
              </w:rPr>
            </w:pPr>
            <w:r>
              <w:rPr>
                <w:color w:val="000000"/>
              </w:rPr>
              <w:t>A41.9</w:t>
            </w:r>
          </w:p>
        </w:tc>
      </w:tr>
    </w:tbl>
    <w:p w14:paraId="729D3315" w14:textId="77777777" w:rsidR="006D4637" w:rsidRDefault="006D4637" w:rsidP="006D4637">
      <w:pPr>
        <w:spacing w:line="480" w:lineRule="auto"/>
      </w:pPr>
    </w:p>
    <w:p w14:paraId="13BDB321" w14:textId="77777777" w:rsidR="006D4637" w:rsidRDefault="006D4637" w:rsidP="006D4637">
      <w:pPr>
        <w:spacing w:line="480" w:lineRule="auto"/>
      </w:pPr>
    </w:p>
    <w:p w14:paraId="77D1A463" w14:textId="77777777" w:rsidR="002F61D0" w:rsidRDefault="005156FC"/>
    <w:sectPr w:rsidR="002F61D0" w:rsidSect="004E69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4637"/>
    <w:rsid w:val="002B0243"/>
    <w:rsid w:val="002B1EED"/>
    <w:rsid w:val="00343A7B"/>
    <w:rsid w:val="004E696E"/>
    <w:rsid w:val="005156FC"/>
    <w:rsid w:val="006D4637"/>
    <w:rsid w:val="00794D3B"/>
    <w:rsid w:val="007C67C5"/>
    <w:rsid w:val="00B153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FDC13B"/>
  <w14:defaultImageDpi w14:val="32767"/>
  <w15:chartTrackingRefBased/>
  <w15:docId w15:val="{E5D82DDC-D890-C74E-B9D1-3428C85B05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D463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6D4637"/>
    <w:pPr>
      <w:tabs>
        <w:tab w:val="left" w:pos="380"/>
      </w:tabs>
      <w:spacing w:after="240"/>
      <w:ind w:left="384" w:hanging="384"/>
    </w:pPr>
    <w:rPr>
      <w:rFonts w:asciiTheme="minorHAnsi" w:eastAsiaTheme="minorHAnsi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451</Words>
  <Characters>2571</Characters>
  <Application>Microsoft Office Word</Application>
  <DocSecurity>0</DocSecurity>
  <Lines>21</Lines>
  <Paragraphs>6</Paragraphs>
  <ScaleCrop>false</ScaleCrop>
  <Company/>
  <LinksUpToDate>false</LinksUpToDate>
  <CharactersWithSpaces>3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er El-Amin</dc:creator>
  <cp:keywords/>
  <dc:description/>
  <cp:lastModifiedBy>Amber El-Amin</cp:lastModifiedBy>
  <cp:revision>2</cp:revision>
  <dcterms:created xsi:type="dcterms:W3CDTF">2023-01-02T19:19:00Z</dcterms:created>
  <dcterms:modified xsi:type="dcterms:W3CDTF">2023-05-10T20:47:00Z</dcterms:modified>
</cp:coreProperties>
</file>